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5864E" w14:textId="7B6F4BC1" w:rsidR="00B4002B" w:rsidRPr="00510761" w:rsidRDefault="00B4002B" w:rsidP="008C5D76">
      <w:pPr>
        <w:rPr>
          <w:b/>
          <w:lang w:val="en-GB"/>
        </w:rPr>
      </w:pPr>
      <w:r w:rsidRPr="00510761">
        <w:rPr>
          <w:b/>
          <w:bCs/>
          <w:lang w:val="en-US"/>
        </w:rPr>
        <w:t>Supplementary Table 3</w:t>
      </w:r>
      <w:r w:rsidRPr="00510761">
        <w:rPr>
          <w:b/>
          <w:lang w:val="en-GB"/>
        </w:rPr>
        <w:t>. Oligonucleotides used in this study</w:t>
      </w:r>
    </w:p>
    <w:tbl>
      <w:tblPr>
        <w:tblW w:w="9705" w:type="dxa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91"/>
        <w:gridCol w:w="4678"/>
        <w:gridCol w:w="3336"/>
      </w:tblGrid>
      <w:tr w:rsidR="00B4002B" w:rsidRPr="00510761" w14:paraId="3337AEDB" w14:textId="77777777" w:rsidTr="00043D21">
        <w:trPr>
          <w:trHeight w:val="282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074B7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10761">
              <w:rPr>
                <w:b/>
                <w:sz w:val="16"/>
                <w:szCs w:val="16"/>
                <w:lang w:val="en-GB"/>
              </w:rPr>
              <w:t>Oligonucleotide name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E5FCF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10761">
              <w:rPr>
                <w:b/>
                <w:sz w:val="16"/>
                <w:szCs w:val="16"/>
                <w:lang w:val="en-GB"/>
              </w:rPr>
              <w:t xml:space="preserve">Oligonucleotides sequences (5' </w:t>
            </w:r>
            <w:r w:rsidRPr="00510761">
              <w:rPr>
                <w:b/>
                <w:sz w:val="16"/>
                <w:szCs w:val="16"/>
                <w:lang w:val="en-GB"/>
              </w:rPr>
              <w:sym w:font="Wingdings 3" w:char="F022"/>
            </w:r>
            <w:r w:rsidRPr="00510761">
              <w:rPr>
                <w:b/>
                <w:sz w:val="16"/>
                <w:szCs w:val="16"/>
                <w:lang w:val="en-GB"/>
              </w:rPr>
              <w:t xml:space="preserve"> 3')</w:t>
            </w:r>
            <w:r w:rsidRPr="00510761">
              <w:rPr>
                <w:b/>
                <w:position w:val="8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25DA6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10761">
              <w:rPr>
                <w:b/>
                <w:sz w:val="16"/>
                <w:szCs w:val="16"/>
                <w:lang w:val="en-GB"/>
              </w:rPr>
              <w:t>Use</w:t>
            </w:r>
          </w:p>
        </w:tc>
      </w:tr>
      <w:tr w:rsidR="00B4002B" w:rsidRPr="00510761" w14:paraId="6212A7F7" w14:textId="77777777" w:rsidTr="00043D21">
        <w:trPr>
          <w:trHeight w:val="267"/>
          <w:jc w:val="center"/>
        </w:trPr>
        <w:tc>
          <w:tcPr>
            <w:tcW w:w="97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3BC572" w14:textId="1E71F322" w:rsidR="00B4002B" w:rsidRPr="00510761" w:rsidRDefault="000D5691" w:rsidP="00043D21">
            <w:pPr>
              <w:pStyle w:val="Default"/>
              <w:spacing w:line="36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510761">
              <w:rPr>
                <w:b/>
                <w:sz w:val="16"/>
                <w:szCs w:val="16"/>
                <w:lang w:val="en-GB"/>
              </w:rPr>
              <w:t>L</w:t>
            </w:r>
            <w:r w:rsidR="00B4002B" w:rsidRPr="00510761">
              <w:rPr>
                <w:b/>
                <w:sz w:val="16"/>
                <w:szCs w:val="16"/>
                <w:lang w:val="en-GB"/>
              </w:rPr>
              <w:t>inker formation</w:t>
            </w:r>
          </w:p>
        </w:tc>
      </w:tr>
      <w:tr w:rsidR="00B4002B" w:rsidRPr="000E5684" w14:paraId="1FF36800" w14:textId="77777777" w:rsidTr="00043D21">
        <w:trPr>
          <w:trHeight w:val="182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0C28AD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0" w:name="_Hlk149992879"/>
            <w:bookmarkStart w:id="1" w:name="_Hlk149992870"/>
            <w:r w:rsidRPr="00510761">
              <w:rPr>
                <w:sz w:val="16"/>
                <w:szCs w:val="16"/>
                <w:lang w:val="en-GB"/>
              </w:rPr>
              <w:t>CP17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25456D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TATG</w:t>
            </w:r>
            <w:r w:rsidRPr="00510761">
              <w:rPr>
                <w:b/>
                <w:sz w:val="16"/>
                <w:szCs w:val="16"/>
                <w:lang w:val="en-GB"/>
              </w:rPr>
              <w:t>GGTACCGTCGACGGATCC</w:t>
            </w:r>
            <w:r w:rsidRPr="00510761">
              <w:rPr>
                <w:sz w:val="16"/>
                <w:szCs w:val="16"/>
                <w:lang w:val="en-GB"/>
              </w:rPr>
              <w:t>GCAT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893FA3A" w14:textId="07620A73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Formation of linker79 (</w:t>
            </w:r>
            <w:r w:rsidRPr="00510761">
              <w:rPr>
                <w:sz w:val="16"/>
                <w:szCs w:val="16"/>
                <w:lang w:val="en-US"/>
              </w:rPr>
              <w:t>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Lac</w:t>
            </w:r>
            <w:r w:rsidRPr="00510761">
              <w:rPr>
                <w:sz w:val="16"/>
                <w:szCs w:val="16"/>
                <w:lang w:val="en-US"/>
              </w:rPr>
              <w:t xml:space="preserve"> (Empty)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5F016A88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E9952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P18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0CBCA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</w:t>
            </w:r>
            <w:r w:rsidRPr="00510761">
              <w:rPr>
                <w:b/>
                <w:sz w:val="16"/>
                <w:szCs w:val="16"/>
                <w:lang w:val="en-GB"/>
              </w:rPr>
              <w:t>GGATCCGTCGACGGTACC</w:t>
            </w:r>
            <w:r w:rsidRPr="00510761">
              <w:rPr>
                <w:sz w:val="16"/>
                <w:szCs w:val="16"/>
                <w:lang w:val="en-GB"/>
              </w:rPr>
              <w:t>CA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AD722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0E5684" w14:paraId="797EF53D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460C2F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P2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F2361B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2" w:name="OLE_LINK21"/>
            <w:bookmarkStart w:id="3" w:name="OLE_LINK22"/>
            <w:r w:rsidRPr="00510761">
              <w:rPr>
                <w:b/>
                <w:sz w:val="16"/>
                <w:szCs w:val="16"/>
                <w:lang w:val="en-GB"/>
              </w:rPr>
              <w:t>AATTC</w:t>
            </w:r>
            <w:r w:rsidRPr="00510761">
              <w:rPr>
                <w:sz w:val="16"/>
                <w:szCs w:val="16"/>
                <w:lang w:val="en-GB"/>
              </w:rPr>
              <w:t>CGAGTAGGCAGCCTGGCGGCTGCGGCTTGTCATGGTCTGGAATTACCGTTATAAAAAAAGATAATGTCATTGTCTTTCAGGTAGT</w:t>
            </w:r>
            <w:r w:rsidRPr="00510761">
              <w:rPr>
                <w:b/>
                <w:sz w:val="16"/>
                <w:szCs w:val="16"/>
                <w:lang w:val="en-GB"/>
              </w:rPr>
              <w:t>G</w:t>
            </w:r>
            <w:bookmarkEnd w:id="2"/>
            <w:bookmarkEnd w:id="3"/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B691608" w14:textId="73C3405D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Formation of linkerTer91 (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ter</w:t>
            </w:r>
            <w:r w:rsidR="00DF5C0C" w:rsidRPr="00510761">
              <w:rPr>
                <w:sz w:val="16"/>
                <w:szCs w:val="16"/>
                <w:lang w:val="en-US"/>
              </w:rPr>
              <w:t>IS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="00DF5C0C" w:rsidRPr="00510761">
              <w:rPr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cm</w:t>
            </w:r>
            <w:r w:rsidR="00DF5C0C" w:rsidRPr="00510761">
              <w:rPr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0DB3E4A0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93182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P22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13494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b/>
                <w:sz w:val="16"/>
                <w:szCs w:val="16"/>
                <w:lang w:val="en-GB"/>
              </w:rPr>
              <w:t>GATCC</w:t>
            </w:r>
            <w:r w:rsidRPr="00510761">
              <w:rPr>
                <w:sz w:val="16"/>
                <w:szCs w:val="16"/>
                <w:lang w:val="en-GB"/>
              </w:rPr>
              <w:t>ACTACCTGAAAGACAATGACATTATCTTTTTTTATAACGGTAATTCCAGACCATGACAAGCCGCAGCCGCCAGGCTGCCTACTCG</w:t>
            </w:r>
            <w:r w:rsidRPr="00510761">
              <w:rPr>
                <w:b/>
                <w:sz w:val="16"/>
                <w:szCs w:val="16"/>
                <w:lang w:val="en-GB"/>
              </w:rPr>
              <w:t>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EF9F0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0E5684" w14:paraId="1057CEBA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95679E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P1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58EAFF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b/>
                <w:sz w:val="16"/>
                <w:szCs w:val="16"/>
                <w:lang w:val="en-GB"/>
              </w:rPr>
              <w:t>G</w:t>
            </w:r>
            <w:r w:rsidRPr="00510761">
              <w:rPr>
                <w:sz w:val="16"/>
                <w:szCs w:val="16"/>
                <w:lang w:val="en-GB"/>
              </w:rPr>
              <w:t>TCCGCTCATATGGTGCACAAGGGGTGTTGAAGAAACATCCGTTTTGTGGTGCTTTTTTAGTCTTTTGGGGATTTAAATTCCTATCGATCAAG</w:t>
            </w:r>
            <w:r w:rsidRPr="00510761">
              <w:rPr>
                <w:b/>
                <w:sz w:val="16"/>
                <w:szCs w:val="16"/>
                <w:lang w:val="en-GB"/>
              </w:rPr>
              <w:t>A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E00660D" w14:textId="50CB328A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Formation of linkerOri91 (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ter</w:t>
            </w:r>
            <w:r w:rsidR="00DF5C0C" w:rsidRPr="00510761">
              <w:rPr>
                <w:sz w:val="16"/>
                <w:szCs w:val="16"/>
                <w:lang w:val="en-US"/>
              </w:rPr>
              <w:t>IS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="00DF5C0C" w:rsidRPr="00510761">
              <w:rPr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cm</w:t>
            </w:r>
            <w:r w:rsidR="00DF5C0C" w:rsidRPr="00510761">
              <w:rPr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, ter</w:t>
            </w:r>
            <w:r w:rsidR="00DF5C0C" w:rsidRPr="00510761">
              <w:rPr>
                <w:sz w:val="16"/>
                <w:szCs w:val="16"/>
                <w:lang w:val="en-US"/>
              </w:rPr>
              <w:t>IS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="00DF5C0C" w:rsidRPr="00510761">
              <w:rPr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cm</w:t>
            </w:r>
            <w:r w:rsidR="00DF5C0C" w:rsidRPr="00510761">
              <w:rPr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bookmarkEnd w:id="0"/>
      <w:tr w:rsidR="00B4002B" w:rsidRPr="00510761" w14:paraId="53B8C1F5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A26C6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P20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261D3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b/>
                <w:sz w:val="16"/>
                <w:szCs w:val="16"/>
                <w:lang w:val="en-GB"/>
              </w:rPr>
              <w:t>AGCTT</w:t>
            </w:r>
            <w:r w:rsidRPr="00510761">
              <w:rPr>
                <w:sz w:val="16"/>
                <w:szCs w:val="16"/>
                <w:lang w:val="en-GB"/>
              </w:rPr>
              <w:t>CTTGATCGATAGGAATTTAAATCCCCAAAAGACTAAAAAAGCACCACAAAACGGATGTTTCTTCAACACCCCTTGTGCACCATATGAGCGGA</w:t>
            </w:r>
            <w:r w:rsidRPr="00510761">
              <w:rPr>
                <w:b/>
                <w:sz w:val="16"/>
                <w:szCs w:val="16"/>
                <w:lang w:val="en-GB"/>
              </w:rPr>
              <w:t>CTGCA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3B806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bookmarkEnd w:id="1"/>
      <w:tr w:rsidR="00B4002B" w:rsidRPr="00510761" w14:paraId="7BFDC7E7" w14:textId="77777777" w:rsidTr="00043D21">
        <w:trPr>
          <w:trHeight w:val="267"/>
          <w:jc w:val="center"/>
        </w:trPr>
        <w:tc>
          <w:tcPr>
            <w:tcW w:w="97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F5C119" w14:textId="5D42C630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b/>
                <w:sz w:val="16"/>
                <w:szCs w:val="16"/>
                <w:lang w:val="en-GB"/>
              </w:rPr>
              <w:t>Plasmid construction</w:t>
            </w:r>
          </w:p>
        </w:tc>
      </w:tr>
      <w:tr w:rsidR="00B4002B" w:rsidRPr="000E5684" w14:paraId="6A846B05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1EAD17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P2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3871C4E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TACT</w:t>
            </w:r>
            <w:r w:rsidRPr="00510761">
              <w:rPr>
                <w:b/>
                <w:sz w:val="16"/>
                <w:szCs w:val="16"/>
                <w:lang w:val="en-GB"/>
              </w:rPr>
              <w:t>GGATCC</w:t>
            </w:r>
            <w:r w:rsidRPr="00510761">
              <w:rPr>
                <w:sz w:val="16"/>
                <w:szCs w:val="16"/>
                <w:lang w:val="en-GB"/>
              </w:rPr>
              <w:t>TGAGACGTTGATCGGCAC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F9AA3A2" w14:textId="2998FC90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mplification of the P</w:t>
            </w:r>
            <w:r w:rsidRPr="00510761">
              <w:rPr>
                <w:i/>
                <w:sz w:val="16"/>
                <w:szCs w:val="16"/>
                <w:vertAlign w:val="subscript"/>
                <w:lang w:val="en-GB"/>
              </w:rPr>
              <w:t>cat</w:t>
            </w:r>
            <w:r w:rsidRPr="00510761">
              <w:rPr>
                <w:sz w:val="16"/>
                <w:szCs w:val="16"/>
                <w:lang w:val="en-GB"/>
              </w:rPr>
              <w:t>:Cam</w:t>
            </w:r>
            <w:r w:rsidRPr="00510761">
              <w:rPr>
                <w:sz w:val="16"/>
                <w:szCs w:val="16"/>
                <w:vertAlign w:val="superscript"/>
                <w:lang w:val="en-GB"/>
              </w:rPr>
              <w:t>R</w:t>
            </w:r>
            <w:r w:rsidRPr="00510761">
              <w:rPr>
                <w:sz w:val="16"/>
                <w:szCs w:val="16"/>
                <w:lang w:val="en-GB"/>
              </w:rPr>
              <w:t xml:space="preserve"> cassette (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ter</w:t>
            </w:r>
            <w:r w:rsidR="00DF5C0C" w:rsidRPr="00510761">
              <w:rPr>
                <w:sz w:val="16"/>
                <w:szCs w:val="16"/>
                <w:lang w:val="en-US"/>
              </w:rPr>
              <w:t>IS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="00DF5C0C" w:rsidRPr="00510761">
              <w:rPr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cm</w:t>
            </w:r>
            <w:r w:rsidR="00DF5C0C" w:rsidRPr="00510761">
              <w:rPr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="00DF5C0C" w:rsidRPr="00510761">
              <w:rPr>
                <w:sz w:val="16"/>
                <w:szCs w:val="16"/>
                <w:lang w:val="en-US"/>
              </w:rPr>
              <w:t xml:space="preserve"> intermediate)</w:t>
            </w:r>
          </w:p>
        </w:tc>
      </w:tr>
      <w:tr w:rsidR="00B4002B" w:rsidRPr="00510761" w14:paraId="6DAD7A9A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0A91A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P24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83AB8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TGAG</w:t>
            </w:r>
            <w:r w:rsidRPr="00510761">
              <w:rPr>
                <w:b/>
                <w:sz w:val="16"/>
                <w:szCs w:val="16"/>
                <w:lang w:val="en-GB"/>
              </w:rPr>
              <w:t>CTGCAG</w:t>
            </w:r>
            <w:r w:rsidRPr="00510761">
              <w:rPr>
                <w:sz w:val="16"/>
                <w:szCs w:val="16"/>
                <w:lang w:val="en-GB"/>
              </w:rPr>
              <w:t>TGCCACTCATCGCAGTAC</w:t>
            </w:r>
          </w:p>
        </w:tc>
        <w:tc>
          <w:tcPr>
            <w:tcW w:w="33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57784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0E5684" w14:paraId="47C1F165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3345651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P5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844535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CG</w:t>
            </w:r>
            <w:r w:rsidRPr="00510761">
              <w:rPr>
                <w:b/>
                <w:sz w:val="16"/>
                <w:szCs w:val="16"/>
                <w:lang w:val="en-GB"/>
              </w:rPr>
              <w:t>GAATTC</w:t>
            </w:r>
            <w:r w:rsidRPr="00510761">
              <w:rPr>
                <w:sz w:val="16"/>
                <w:szCs w:val="16"/>
                <w:lang w:val="en-GB"/>
              </w:rPr>
              <w:t>GAGTAGGCAGCCTGGCGGC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403EE41D" w14:textId="39D9369A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 xml:space="preserve">Amplification of </w:t>
            </w:r>
            <w:r w:rsidRPr="00510761">
              <w:rPr>
                <w:i/>
                <w:sz w:val="16"/>
                <w:szCs w:val="16"/>
                <w:lang w:val="en-US"/>
              </w:rPr>
              <w:t>terIS91</w:t>
            </w:r>
            <w:r w:rsidRPr="00510761">
              <w:rPr>
                <w:sz w:val="16"/>
                <w:szCs w:val="16"/>
                <w:lang w:val="en-US"/>
              </w:rPr>
              <w:t>-</w:t>
            </w:r>
            <w:r w:rsidRPr="00510761">
              <w:rPr>
                <w:i/>
                <w:sz w:val="16"/>
                <w:szCs w:val="16"/>
                <w:lang w:val="en-US"/>
              </w:rPr>
              <w:t>orf121</w:t>
            </w:r>
            <w:r w:rsidRPr="00510761">
              <w:rPr>
                <w:sz w:val="16"/>
                <w:szCs w:val="16"/>
                <w:lang w:val="en-US"/>
              </w:rPr>
              <w:t>-P</w:t>
            </w:r>
            <w:r w:rsidRPr="00510761">
              <w:rPr>
                <w:sz w:val="16"/>
                <w:szCs w:val="16"/>
                <w:vertAlign w:val="subscript"/>
                <w:lang w:val="en-US"/>
              </w:rPr>
              <w:t>tnpA</w:t>
            </w:r>
            <w:r w:rsidRPr="00510761">
              <w:rPr>
                <w:sz w:val="16"/>
                <w:szCs w:val="16"/>
                <w:lang w:val="en-US"/>
              </w:rPr>
              <w:t xml:space="preserve"> (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ter</w:t>
            </w:r>
            <w:r w:rsidR="00DF5C0C" w:rsidRPr="00510761">
              <w:rPr>
                <w:sz w:val="16"/>
                <w:szCs w:val="16"/>
                <w:lang w:val="en-US"/>
              </w:rPr>
              <w:t>IS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="00DF5C0C" w:rsidRPr="00510761">
              <w:rPr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cm</w:t>
            </w:r>
            <w:r w:rsidR="00DF5C0C" w:rsidRPr="00510761">
              <w:rPr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510761">
              <w:rPr>
                <w:sz w:val="16"/>
                <w:szCs w:val="16"/>
                <w:lang w:val="en-US"/>
              </w:rPr>
              <w:t>)</w:t>
            </w:r>
          </w:p>
        </w:tc>
      </w:tr>
      <w:tr w:rsidR="00B4002B" w:rsidRPr="00510761" w14:paraId="026373B4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5686C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CP75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7C9CD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CGC</w:t>
            </w:r>
            <w:r w:rsidRPr="00510761">
              <w:rPr>
                <w:b/>
                <w:sz w:val="16"/>
                <w:szCs w:val="16"/>
                <w:lang w:val="en-US"/>
              </w:rPr>
              <w:t>GGATCC</w:t>
            </w:r>
            <w:r w:rsidRPr="00510761">
              <w:rPr>
                <w:sz w:val="16"/>
                <w:szCs w:val="16"/>
                <w:lang w:val="en-US"/>
              </w:rPr>
              <w:t>TCAGAAGGGCGGGGGGACTCC</w:t>
            </w:r>
          </w:p>
        </w:tc>
        <w:tc>
          <w:tcPr>
            <w:tcW w:w="33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9AA2C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0E5684" w14:paraId="4BFC522F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3C5A77E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GB"/>
              </w:rPr>
              <w:t>CP12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5B7165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CG</w:t>
            </w:r>
            <w:r w:rsidRPr="00510761">
              <w:rPr>
                <w:b/>
                <w:bCs/>
                <w:sz w:val="16"/>
                <w:szCs w:val="16"/>
              </w:rPr>
              <w:t>CTGCAG</w:t>
            </w:r>
            <w:r w:rsidRPr="00510761">
              <w:rPr>
                <w:sz w:val="16"/>
                <w:szCs w:val="16"/>
              </w:rPr>
              <w:t>TTGCTTTCAGGAAAATTTTTCT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0BE0D948" w14:textId="40477B76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Addition of the tet</w:t>
            </w:r>
            <w:r w:rsidRPr="00510761">
              <w:rPr>
                <w:sz w:val="16"/>
                <w:szCs w:val="16"/>
                <w:vertAlign w:val="superscript"/>
                <w:lang w:val="en-US"/>
              </w:rPr>
              <w:t>R</w:t>
            </w:r>
            <w:r w:rsidRPr="00510761">
              <w:rPr>
                <w:sz w:val="16"/>
                <w:szCs w:val="16"/>
                <w:lang w:val="en-US"/>
              </w:rPr>
              <w:t xml:space="preserve"> gene to repress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LtetO-1</w:t>
            </w:r>
            <w:r w:rsidRPr="00510761">
              <w:rPr>
                <w:sz w:val="16"/>
                <w:szCs w:val="16"/>
                <w:lang w:val="en-US"/>
              </w:rPr>
              <w:t xml:space="preserve"> promoter in plasmids </w:t>
            </w:r>
            <w:r w:rsidR="00DF5C0C" w:rsidRPr="00510761">
              <w:rPr>
                <w:i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iCs/>
                <w:sz w:val="16"/>
                <w:szCs w:val="16"/>
                <w:lang w:val="en-US"/>
              </w:rPr>
              <w:t>::P</w:t>
            </w:r>
            <w:r w:rsidR="00DF5C0C" w:rsidRPr="00510761">
              <w:rPr>
                <w:i/>
                <w:sz w:val="16"/>
                <w:szCs w:val="16"/>
                <w:vertAlign w:val="subscript"/>
                <w:lang w:val="en-US"/>
              </w:rPr>
              <w:t>LtetO-1</w:t>
            </w:r>
            <w:r w:rsidR="00DF5C0C" w:rsidRPr="00510761">
              <w:rPr>
                <w:iCs/>
                <w:sz w:val="16"/>
                <w:szCs w:val="16"/>
                <w:lang w:val="en-US"/>
              </w:rPr>
              <w:t>-P</w:t>
            </w:r>
            <w:r w:rsidR="00DF5C0C" w:rsidRPr="00510761">
              <w:rPr>
                <w:i/>
                <w:sz w:val="16"/>
                <w:szCs w:val="16"/>
                <w:vertAlign w:val="subscript"/>
                <w:lang w:val="en-US"/>
              </w:rPr>
              <w:t>lac</w:t>
            </w:r>
            <w:r w:rsidRPr="00510761">
              <w:rPr>
                <w:sz w:val="16"/>
                <w:szCs w:val="16"/>
                <w:lang w:val="en-US"/>
              </w:rPr>
              <w:t xml:space="preserve">, </w:t>
            </w:r>
            <w:r w:rsidR="00DF5C0C" w:rsidRPr="00510761">
              <w:rPr>
                <w:i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iCs/>
                <w:sz w:val="16"/>
                <w:szCs w:val="16"/>
                <w:lang w:val="en-US"/>
              </w:rPr>
              <w:t>::P</w:t>
            </w:r>
            <w:r w:rsidR="00DF5C0C" w:rsidRPr="00510761">
              <w:rPr>
                <w:i/>
                <w:sz w:val="16"/>
                <w:szCs w:val="16"/>
                <w:vertAlign w:val="subscript"/>
                <w:lang w:val="en-US"/>
              </w:rPr>
              <w:t>LtetO-1</w:t>
            </w:r>
            <w:r w:rsidR="00DF5C0C" w:rsidRPr="00510761">
              <w:rPr>
                <w:iCs/>
                <w:sz w:val="16"/>
                <w:szCs w:val="16"/>
                <w:lang w:val="en-US"/>
              </w:rPr>
              <w:t>-P</w:t>
            </w:r>
            <w:r w:rsidR="00DF5C0C" w:rsidRPr="00510761">
              <w:rPr>
                <w:i/>
                <w:sz w:val="16"/>
                <w:szCs w:val="16"/>
                <w:vertAlign w:val="subscript"/>
                <w:lang w:val="en-US"/>
              </w:rPr>
              <w:t>lac</w:t>
            </w:r>
            <w:r w:rsidR="00DF5C0C" w:rsidRPr="00510761">
              <w:rPr>
                <w:iCs/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sz w:val="16"/>
                <w:szCs w:val="16"/>
                <w:lang w:val="en-US"/>
              </w:rPr>
              <w:t xml:space="preserve">tnpA, 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orf121</w:t>
            </w:r>
            <w:r w:rsidR="005E3FC7" w:rsidRPr="00510761">
              <w:rPr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6his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::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LtetO-1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Lac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tnpA</w:t>
            </w:r>
            <w:r w:rsidR="005E3FC7" w:rsidRPr="00510761">
              <w:rPr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6his</w:t>
            </w:r>
          </w:p>
        </w:tc>
      </w:tr>
      <w:tr w:rsidR="00B4002B" w:rsidRPr="00510761" w14:paraId="5C0DE6BE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E9A34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125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2A8CB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CG</w:t>
            </w:r>
            <w:r w:rsidRPr="00510761">
              <w:rPr>
                <w:b/>
                <w:bCs/>
                <w:sz w:val="16"/>
                <w:szCs w:val="16"/>
              </w:rPr>
              <w:t>CTGCAG</w:t>
            </w:r>
            <w:r w:rsidRPr="00510761">
              <w:rPr>
                <w:sz w:val="16"/>
                <w:szCs w:val="16"/>
              </w:rPr>
              <w:t>ATTCTCACCAATAAAAAACG</w:t>
            </w:r>
          </w:p>
        </w:tc>
        <w:tc>
          <w:tcPr>
            <w:tcW w:w="33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65878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0E5684" w14:paraId="581C37C5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C59F28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CP5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1BAB17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CG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GAGTAGGCAGCCTGGCGGC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235E197" w14:textId="47F6FDBA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bookmarkStart w:id="4" w:name="OLE_LINK37"/>
            <w:bookmarkStart w:id="5" w:name="OLE_LINK38"/>
            <w:r w:rsidRPr="00510761">
              <w:rPr>
                <w:sz w:val="16"/>
                <w:szCs w:val="16"/>
                <w:lang w:val="en-US"/>
              </w:rPr>
              <w:t xml:space="preserve">Amplification of </w:t>
            </w:r>
            <w:bookmarkEnd w:id="4"/>
            <w:bookmarkEnd w:id="5"/>
            <w:r w:rsidRPr="00510761">
              <w:rPr>
                <w:i/>
                <w:iCs/>
                <w:sz w:val="16"/>
                <w:szCs w:val="16"/>
                <w:lang w:val="en-US"/>
              </w:rPr>
              <w:t>ter</w:t>
            </w:r>
            <w:r w:rsidRPr="00510761">
              <w:rPr>
                <w:sz w:val="16"/>
                <w:szCs w:val="16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>-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Pr="00510761">
              <w:rPr>
                <w:sz w:val="16"/>
                <w:szCs w:val="16"/>
                <w:lang w:val="en-US"/>
              </w:rPr>
              <w:t xml:space="preserve"> (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ter</w:t>
            </w:r>
            <w:r w:rsidR="00DF5C0C" w:rsidRPr="00510761">
              <w:rPr>
                <w:sz w:val="16"/>
                <w:szCs w:val="16"/>
                <w:lang w:val="en-US"/>
              </w:rPr>
              <w:t>IS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="00DF5C0C" w:rsidRPr="00510761">
              <w:rPr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cm</w:t>
            </w:r>
            <w:r w:rsidR="00DF5C0C" w:rsidRPr="00510761">
              <w:rPr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510761">
              <w:rPr>
                <w:sz w:val="16"/>
                <w:szCs w:val="16"/>
                <w:lang w:val="en-US"/>
              </w:rPr>
              <w:t>)</w:t>
            </w:r>
          </w:p>
        </w:tc>
      </w:tr>
      <w:tr w:rsidR="00B4002B" w:rsidRPr="00510761" w14:paraId="6FA73C62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94593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CP75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2F1B8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TCAGAAGGGCGGGGGGACTC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3FB24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0E5684" w14:paraId="18502B02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DC47FB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GB"/>
              </w:rPr>
              <w:t>CP15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663D8D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TATA</w:t>
            </w:r>
            <w:r w:rsidRPr="00510761">
              <w:rPr>
                <w:b/>
                <w:bCs/>
                <w:sz w:val="16"/>
                <w:szCs w:val="16"/>
              </w:rPr>
              <w:t>CATATG</w:t>
            </w:r>
            <w:r w:rsidRPr="00510761">
              <w:rPr>
                <w:sz w:val="16"/>
                <w:szCs w:val="16"/>
              </w:rPr>
              <w:t>CTTCCCCGTTTTGCCGAC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F8339E0" w14:textId="0E363D9B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 xml:space="preserve">Amplification of the CDS of 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tnpA</w:t>
            </w:r>
            <w:r w:rsidRPr="00510761">
              <w:rPr>
                <w:sz w:val="16"/>
                <w:szCs w:val="16"/>
                <w:vertAlign w:val="subscript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 xml:space="preserve"> (</w:t>
            </w:r>
            <w:r w:rsidR="00DF5C0C" w:rsidRPr="00510761">
              <w:rPr>
                <w:sz w:val="16"/>
                <w:szCs w:val="16"/>
                <w:lang w:val="en-GB"/>
              </w:rPr>
              <w:t>P</w:t>
            </w:r>
            <w:r w:rsidR="00DF5C0C"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lac</w:t>
            </w:r>
            <w:r w:rsidR="00DF5C0C" w:rsidRPr="00510761">
              <w:rPr>
                <w:sz w:val="16"/>
                <w:szCs w:val="16"/>
                <w:lang w:val="en-GB"/>
              </w:rPr>
              <w:t>::</w:t>
            </w:r>
            <w:r w:rsidR="00DF5C0C" w:rsidRPr="00510761">
              <w:rPr>
                <w:i/>
                <w:sz w:val="16"/>
                <w:szCs w:val="16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US"/>
              </w:rPr>
              <w:t>)</w:t>
            </w:r>
          </w:p>
        </w:tc>
      </w:tr>
      <w:tr w:rsidR="00B4002B" w:rsidRPr="00510761" w14:paraId="3EDA31F0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8E9D1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16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2DE32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GCGT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TATTAAACAGGATGACACT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715BC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0E5684" w14:paraId="2F0D5ED3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3BAA5D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AF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3A7836C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ATAT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TCAATGATGATGATGATGATGGCCGCACACCTGCTGTC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0D9D000" w14:textId="45B59CBA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 xml:space="preserve">Amplification of the </w:t>
            </w:r>
            <w:bookmarkStart w:id="6" w:name="OLE_LINK59"/>
            <w:bookmarkStart w:id="7" w:name="OLE_LINK60"/>
            <w:r w:rsidRPr="00510761">
              <w:rPr>
                <w:i/>
                <w:iCs/>
                <w:sz w:val="16"/>
                <w:szCs w:val="16"/>
                <w:lang w:val="en-US"/>
              </w:rPr>
              <w:t>tnpA</w:t>
            </w:r>
            <w:r w:rsidRPr="00510761">
              <w:rPr>
                <w:sz w:val="16"/>
                <w:szCs w:val="16"/>
                <w:vertAlign w:val="subscript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 xml:space="preserve"> </w:t>
            </w:r>
            <w:bookmarkEnd w:id="6"/>
            <w:bookmarkEnd w:id="7"/>
            <w:r w:rsidRPr="00510761">
              <w:rPr>
                <w:sz w:val="16"/>
                <w:szCs w:val="16"/>
                <w:lang w:val="en-US"/>
              </w:rPr>
              <w:t>CDS with a C-terminal His6 tag (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Lac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tnpA</w:t>
            </w:r>
            <w:r w:rsidR="005E3FC7" w:rsidRPr="00510761">
              <w:rPr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6his</w:t>
            </w:r>
            <w:r w:rsidRPr="00510761">
              <w:rPr>
                <w:sz w:val="16"/>
                <w:szCs w:val="16"/>
                <w:lang w:val="en-US"/>
              </w:rPr>
              <w:t>)</w:t>
            </w:r>
          </w:p>
        </w:tc>
      </w:tr>
      <w:tr w:rsidR="00B4002B" w:rsidRPr="00510761" w14:paraId="6FE18CFB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FBA1C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58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7A93C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TATA</w:t>
            </w:r>
            <w:r w:rsidRPr="00510761">
              <w:rPr>
                <w:b/>
                <w:bCs/>
                <w:sz w:val="16"/>
                <w:szCs w:val="16"/>
              </w:rPr>
              <w:t>CATATG</w:t>
            </w:r>
            <w:r w:rsidRPr="00510761">
              <w:rPr>
                <w:sz w:val="16"/>
                <w:szCs w:val="16"/>
              </w:rPr>
              <w:t>GCCCGTTCAGCTAAAC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8336F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0E5684" w14:paraId="1C753240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3AEA69C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5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DE9B79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TATA</w:t>
            </w:r>
            <w:r w:rsidRPr="00510761">
              <w:rPr>
                <w:b/>
                <w:bCs/>
                <w:sz w:val="16"/>
                <w:szCs w:val="16"/>
              </w:rPr>
              <w:t>CATATG</w:t>
            </w:r>
            <w:r w:rsidRPr="00510761">
              <w:rPr>
                <w:sz w:val="16"/>
                <w:szCs w:val="16"/>
              </w:rPr>
              <w:t>GCCCGTTCAGCTAAACC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A35C938" w14:textId="7F8BADF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 xml:space="preserve">Amplification of the CDS of 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Pr="00510761">
              <w:rPr>
                <w:sz w:val="16"/>
                <w:szCs w:val="16"/>
                <w:lang w:val="en-US"/>
              </w:rPr>
              <w:t>-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 xml:space="preserve"> tnpA</w:t>
            </w:r>
            <w:r w:rsidRPr="00510761">
              <w:rPr>
                <w:sz w:val="16"/>
                <w:szCs w:val="16"/>
                <w:vertAlign w:val="subscript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 xml:space="preserve"> (</w:t>
            </w:r>
            <w:r w:rsidR="00DF5C0C" w:rsidRPr="00510761">
              <w:rPr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lac</w:t>
            </w:r>
            <w:r w:rsidR="00DF5C0C" w:rsidRPr="00510761">
              <w:rPr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tnpA</w:t>
            </w:r>
            <w:r w:rsidRPr="00510761">
              <w:rPr>
                <w:sz w:val="16"/>
                <w:szCs w:val="16"/>
                <w:lang w:val="en-US"/>
              </w:rPr>
              <w:t>)</w:t>
            </w:r>
          </w:p>
        </w:tc>
      </w:tr>
      <w:tr w:rsidR="00B4002B" w:rsidRPr="00510761" w14:paraId="1579EFAE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1590F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16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67847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GCGT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TATTAAACAGGATGACACT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5275B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0E5684" w14:paraId="4ECDE59A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1EC9AA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AF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6CF624E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ATAT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TCAATGATGATGATGATGATGGCCGCACACCTGCTGTC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9F388A5" w14:textId="224D1504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 xml:space="preserve">Amplification of the CDS of 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Pr="00510761">
              <w:rPr>
                <w:sz w:val="16"/>
                <w:szCs w:val="16"/>
                <w:lang w:val="en-US"/>
              </w:rPr>
              <w:t>-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 xml:space="preserve"> tnpA</w:t>
            </w:r>
            <w:r w:rsidRPr="00510761">
              <w:rPr>
                <w:sz w:val="16"/>
                <w:szCs w:val="16"/>
                <w:vertAlign w:val="subscript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 xml:space="preserve"> with a His6 tag at the C-terminus of </w:t>
            </w:r>
            <w:r w:rsidRPr="00510761">
              <w:rPr>
                <w:i/>
                <w:iCs/>
                <w:sz w:val="16"/>
                <w:szCs w:val="16"/>
                <w:u w:val="single"/>
                <w:lang w:val="en-US"/>
              </w:rPr>
              <w:t>tnpA</w:t>
            </w:r>
            <w:r w:rsidRPr="00510761">
              <w:rPr>
                <w:sz w:val="16"/>
                <w:szCs w:val="16"/>
                <w:u w:val="single"/>
                <w:vertAlign w:val="subscript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u w:val="single"/>
                <w:vertAlign w:val="subscript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 xml:space="preserve"> (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Lac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orf121tnpA</w:t>
            </w:r>
            <w:r w:rsidR="005E3FC7" w:rsidRPr="00510761">
              <w:rPr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6his</w:t>
            </w:r>
            <w:r w:rsidRPr="00510761">
              <w:rPr>
                <w:sz w:val="16"/>
                <w:szCs w:val="16"/>
                <w:lang w:val="en-US"/>
              </w:rPr>
              <w:t>)</w:t>
            </w:r>
          </w:p>
        </w:tc>
      </w:tr>
      <w:tr w:rsidR="00B4002B" w:rsidRPr="00510761" w14:paraId="49D34FC2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EE1F9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CP58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3F754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TATA</w:t>
            </w:r>
            <w:r w:rsidRPr="00510761">
              <w:rPr>
                <w:b/>
                <w:bCs/>
                <w:sz w:val="16"/>
                <w:szCs w:val="16"/>
              </w:rPr>
              <w:t>CATATG</w:t>
            </w:r>
            <w:r w:rsidRPr="00510761">
              <w:rPr>
                <w:sz w:val="16"/>
                <w:szCs w:val="16"/>
              </w:rPr>
              <w:t>GCCCGTTCAGCTAAAC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82AA7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4002B" w:rsidRPr="000E5684" w14:paraId="5F25290C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AA790D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  <w:lang w:val="en-US"/>
              </w:rPr>
              <w:t>CP1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96CF10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GCGT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TATTAAACAGGATGACACT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3689B94" w14:textId="40593BB3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 xml:space="preserve">Amplification of the CDS of 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Pr="00510761">
              <w:rPr>
                <w:sz w:val="16"/>
                <w:szCs w:val="16"/>
                <w:lang w:val="en-US"/>
              </w:rPr>
              <w:t xml:space="preserve"> -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 xml:space="preserve"> tnpA</w:t>
            </w:r>
            <w:r w:rsidRPr="00510761">
              <w:rPr>
                <w:sz w:val="16"/>
                <w:szCs w:val="16"/>
                <w:vertAlign w:val="subscript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 xml:space="preserve"> with an N-terminal His6 tag of </w:t>
            </w:r>
            <w:r w:rsidRPr="00510761">
              <w:rPr>
                <w:i/>
                <w:iCs/>
                <w:sz w:val="16"/>
                <w:szCs w:val="16"/>
                <w:u w:val="single"/>
                <w:lang w:val="en-US"/>
              </w:rPr>
              <w:t>orf121</w:t>
            </w:r>
            <w:r w:rsidRPr="00510761">
              <w:rPr>
                <w:sz w:val="16"/>
                <w:szCs w:val="16"/>
                <w:lang w:val="en-US"/>
              </w:rPr>
              <w:t xml:space="preserve"> (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Lac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::</w:t>
            </w:r>
            <w:r w:rsidR="005E3FC7" w:rsidRPr="00510761">
              <w:rPr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6his</w:t>
            </w:r>
            <w:r w:rsidR="005E3FC7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orf121tnpA</w:t>
            </w:r>
            <w:r w:rsidRPr="00510761">
              <w:rPr>
                <w:sz w:val="16"/>
                <w:szCs w:val="16"/>
                <w:lang w:val="en-US"/>
              </w:rPr>
              <w:t>)</w:t>
            </w:r>
          </w:p>
        </w:tc>
      </w:tr>
      <w:tr w:rsidR="00B4002B" w:rsidRPr="00510761" w14:paraId="3E88DFE4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A4989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  <w:lang w:val="en-US"/>
              </w:rPr>
              <w:t>CP86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7F7E0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TATA</w:t>
            </w:r>
            <w:r w:rsidRPr="00510761">
              <w:rPr>
                <w:b/>
                <w:bCs/>
                <w:sz w:val="16"/>
                <w:szCs w:val="16"/>
              </w:rPr>
              <w:t>CATATG</w:t>
            </w:r>
            <w:r w:rsidRPr="00510761">
              <w:rPr>
                <w:sz w:val="16"/>
                <w:szCs w:val="16"/>
              </w:rPr>
              <w:t>CATCATCATCATCATCATGCCCGTTCAGCTAAAC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13895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4002B" w:rsidRPr="000E5684" w14:paraId="49DA3ED3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24020F6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  <w:lang w:val="en-US"/>
              </w:rPr>
              <w:t>CP8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E150F7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CTGCCCGCTTT</w:t>
            </w:r>
            <w:r w:rsidRPr="00510761">
              <w:rPr>
                <w:b/>
                <w:bCs/>
                <w:sz w:val="16"/>
                <w:szCs w:val="16"/>
              </w:rPr>
              <w:t>CCTCGAGT</w:t>
            </w:r>
            <w:r w:rsidRPr="00510761">
              <w:rPr>
                <w:sz w:val="16"/>
                <w:szCs w:val="16"/>
              </w:rPr>
              <w:t>CCCTATCAGTGATAGAGATT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8FF6BE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bookmarkStart w:id="8" w:name="OLE_LINK49"/>
            <w:bookmarkStart w:id="9" w:name="OLE_LINK50"/>
            <w:r w:rsidRPr="00510761">
              <w:rPr>
                <w:sz w:val="16"/>
                <w:szCs w:val="16"/>
                <w:lang w:val="en-US"/>
              </w:rPr>
              <w:t>Amplification of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LtetO-1</w:t>
            </w:r>
            <w:r w:rsidRPr="00510761">
              <w:rPr>
                <w:sz w:val="16"/>
                <w:szCs w:val="16"/>
                <w:lang w:val="en-US"/>
              </w:rPr>
              <w:t xml:space="preserve"> portion portion </w:t>
            </w:r>
            <w:bookmarkEnd w:id="8"/>
            <w:bookmarkEnd w:id="9"/>
            <w:r w:rsidRPr="00510761">
              <w:rPr>
                <w:sz w:val="16"/>
                <w:szCs w:val="16"/>
                <w:lang w:val="en-US"/>
              </w:rPr>
              <w:t>(170 bp)</w:t>
            </w:r>
          </w:p>
        </w:tc>
      </w:tr>
      <w:tr w:rsidR="00B4002B" w:rsidRPr="00510761" w14:paraId="5A472683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54A9054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89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33D8DA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CATATAACTACCTCGGTCAGTGCGTCCT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B7107D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0E5684" w14:paraId="0DEB479E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69D542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9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CB1E02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TCTA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TCAGAAGGGCGGGGGGACTC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EF090A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bookmarkStart w:id="10" w:name="OLE_LINK53"/>
            <w:bookmarkStart w:id="11" w:name="OLE_LINK54"/>
            <w:r w:rsidRPr="00510761">
              <w:rPr>
                <w:sz w:val="16"/>
                <w:szCs w:val="16"/>
                <w:lang w:val="en-US"/>
              </w:rPr>
              <w:t xml:space="preserve">Amplification of the </w:t>
            </w:r>
            <w:bookmarkEnd w:id="10"/>
            <w:bookmarkEnd w:id="11"/>
            <w:r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Pr="00510761">
              <w:rPr>
                <w:sz w:val="16"/>
                <w:szCs w:val="16"/>
                <w:lang w:val="en-US"/>
              </w:rPr>
              <w:t xml:space="preserve"> portion (386 pb)</w:t>
            </w:r>
          </w:p>
        </w:tc>
      </w:tr>
      <w:tr w:rsidR="00B4002B" w:rsidRPr="00510761" w14:paraId="29A8006B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273B2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91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1567A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GGACGCACTGACCGAGGTAGTTATATGG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36C17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0E5684" w14:paraId="68CF8A76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2D24BFB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CP8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5DBCE2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TGCCCGCTTT</w:t>
            </w:r>
            <w:r w:rsidRPr="00510761">
              <w:rPr>
                <w:b/>
                <w:bCs/>
                <w:sz w:val="16"/>
                <w:szCs w:val="16"/>
              </w:rPr>
              <w:t>CCTCGAGT</w:t>
            </w:r>
            <w:r w:rsidRPr="00510761">
              <w:rPr>
                <w:sz w:val="16"/>
                <w:szCs w:val="16"/>
              </w:rPr>
              <w:t>CCCTATCAGTGATAGAGATT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C81C0D6" w14:textId="1D43805F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bookmarkStart w:id="12" w:name="OLE_LINK165"/>
            <w:bookmarkStart w:id="13" w:name="OLE_LINK166"/>
            <w:r w:rsidRPr="00510761">
              <w:rPr>
                <w:sz w:val="16"/>
                <w:szCs w:val="16"/>
                <w:lang w:val="en-US"/>
              </w:rPr>
              <w:t xml:space="preserve">Amplification of the </w:t>
            </w:r>
            <w:bookmarkStart w:id="14" w:name="OLE_LINK61"/>
            <w:bookmarkStart w:id="15" w:name="OLE_LINK62"/>
            <w:r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Pr="00510761">
              <w:rPr>
                <w:sz w:val="16"/>
                <w:szCs w:val="16"/>
                <w:lang w:val="en-US"/>
              </w:rPr>
              <w:t>::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LtetO-1</w:t>
            </w:r>
            <w:bookmarkEnd w:id="14"/>
            <w:bookmarkEnd w:id="15"/>
            <w:r w:rsidRPr="00510761">
              <w:rPr>
                <w:sz w:val="16"/>
                <w:szCs w:val="16"/>
                <w:lang w:val="en-US"/>
              </w:rPr>
              <w:t xml:space="preserve"> (</w:t>
            </w:r>
            <w:r w:rsidR="00DF5C0C" w:rsidRPr="00510761">
              <w:rPr>
                <w:i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iCs/>
                <w:sz w:val="16"/>
                <w:szCs w:val="16"/>
                <w:lang w:val="en-US"/>
              </w:rPr>
              <w:t>::P</w:t>
            </w:r>
            <w:r w:rsidR="00DF5C0C" w:rsidRPr="00510761">
              <w:rPr>
                <w:i/>
                <w:sz w:val="16"/>
                <w:szCs w:val="16"/>
                <w:vertAlign w:val="subscript"/>
                <w:lang w:val="en-US"/>
              </w:rPr>
              <w:t>LtetO-1</w:t>
            </w:r>
            <w:r w:rsidR="00DF5C0C" w:rsidRPr="00510761">
              <w:rPr>
                <w:iCs/>
                <w:sz w:val="16"/>
                <w:szCs w:val="16"/>
                <w:lang w:val="en-US"/>
              </w:rPr>
              <w:t>-P</w:t>
            </w:r>
            <w:r w:rsidR="00DF5C0C" w:rsidRPr="00510761">
              <w:rPr>
                <w:i/>
                <w:sz w:val="16"/>
                <w:szCs w:val="16"/>
                <w:vertAlign w:val="subscript"/>
                <w:lang w:val="en-US"/>
              </w:rPr>
              <w:t>lac</w:t>
            </w:r>
            <w:r w:rsidRPr="00510761">
              <w:rPr>
                <w:sz w:val="16"/>
                <w:szCs w:val="16"/>
                <w:lang w:val="en-US"/>
              </w:rPr>
              <w:t>)</w:t>
            </w:r>
            <w:bookmarkEnd w:id="12"/>
            <w:bookmarkEnd w:id="13"/>
          </w:p>
        </w:tc>
      </w:tr>
      <w:tr w:rsidR="00B4002B" w:rsidRPr="00510761" w14:paraId="03575D32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FFBDF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lastRenderedPageBreak/>
              <w:t>CP90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27723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TCTA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TCAGAAGGGCGGGGGGACT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5483F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0E5684" w14:paraId="01DABCC5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99EFF0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AF6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3ABCF9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GG</w:t>
            </w:r>
            <w:r w:rsidRPr="00510761">
              <w:rPr>
                <w:b/>
                <w:bCs/>
                <w:sz w:val="16"/>
                <w:szCs w:val="16"/>
              </w:rPr>
              <w:t>GGTACC</w:t>
            </w:r>
            <w:r w:rsidRPr="00510761">
              <w:rPr>
                <w:sz w:val="16"/>
                <w:szCs w:val="16"/>
              </w:rPr>
              <w:t>ATGCTTCCCCGTTTTGCCGAC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148D331" w14:textId="14BD7680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 xml:space="preserve">Amplification of the CDS of </w:t>
            </w:r>
            <w:bookmarkStart w:id="16" w:name="OLE_LINK63"/>
            <w:bookmarkStart w:id="17" w:name="OLE_LINK64"/>
            <w:r w:rsidRPr="00510761">
              <w:rPr>
                <w:i/>
                <w:iCs/>
                <w:sz w:val="16"/>
                <w:szCs w:val="16"/>
                <w:lang w:val="en-US"/>
              </w:rPr>
              <w:t>tnpA</w:t>
            </w:r>
            <w:r w:rsidRPr="00510761">
              <w:rPr>
                <w:sz w:val="16"/>
                <w:szCs w:val="16"/>
                <w:vertAlign w:val="subscript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 xml:space="preserve"> </w:t>
            </w:r>
            <w:bookmarkEnd w:id="16"/>
            <w:bookmarkEnd w:id="17"/>
            <w:r w:rsidRPr="00510761">
              <w:rPr>
                <w:sz w:val="16"/>
                <w:szCs w:val="16"/>
                <w:lang w:val="en-US"/>
              </w:rPr>
              <w:t>(</w:t>
            </w:r>
            <w:r w:rsidR="00DF5C0C" w:rsidRPr="00510761">
              <w:rPr>
                <w:i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iCs/>
                <w:sz w:val="16"/>
                <w:szCs w:val="16"/>
                <w:lang w:val="en-US"/>
              </w:rPr>
              <w:t>::P</w:t>
            </w:r>
            <w:r w:rsidR="00DF5C0C" w:rsidRPr="00510761">
              <w:rPr>
                <w:i/>
                <w:sz w:val="16"/>
                <w:szCs w:val="16"/>
                <w:vertAlign w:val="subscript"/>
                <w:lang w:val="en-US"/>
              </w:rPr>
              <w:t>LtetO-1</w:t>
            </w:r>
            <w:r w:rsidR="00DF5C0C" w:rsidRPr="00510761">
              <w:rPr>
                <w:iCs/>
                <w:sz w:val="16"/>
                <w:szCs w:val="16"/>
                <w:lang w:val="en-US"/>
              </w:rPr>
              <w:t>-P</w:t>
            </w:r>
            <w:r w:rsidR="00DF5C0C" w:rsidRPr="00510761">
              <w:rPr>
                <w:i/>
                <w:sz w:val="16"/>
                <w:szCs w:val="16"/>
                <w:vertAlign w:val="subscript"/>
                <w:lang w:val="en-US"/>
              </w:rPr>
              <w:t>lac</w:t>
            </w:r>
            <w:r w:rsidR="00DF5C0C" w:rsidRPr="00510761">
              <w:rPr>
                <w:iCs/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sz w:val="16"/>
                <w:szCs w:val="16"/>
                <w:lang w:val="en-US"/>
              </w:rPr>
              <w:t>tnpA</w:t>
            </w:r>
            <w:r w:rsidRPr="00510761">
              <w:rPr>
                <w:sz w:val="16"/>
                <w:szCs w:val="16"/>
                <w:lang w:val="en-US"/>
              </w:rPr>
              <w:t>)</w:t>
            </w:r>
          </w:p>
        </w:tc>
      </w:tr>
      <w:tr w:rsidR="00B4002B" w:rsidRPr="00510761" w14:paraId="5962ABB1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888D5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16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A3DA5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GCGT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TATTAAACAGGATGACACT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FB226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0E5684" w14:paraId="5EC08A6B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396197F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AF6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00ECEF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ACACTCCGGGCAGTACATGC</w:t>
            </w:r>
            <w:r w:rsidRPr="00510761">
              <w:rPr>
                <w:b/>
                <w:bCs/>
                <w:sz w:val="16"/>
                <w:szCs w:val="16"/>
              </w:rPr>
              <w:t>CGCCGGCG</w:t>
            </w:r>
            <w:r w:rsidRPr="00510761">
              <w:rPr>
                <w:sz w:val="16"/>
                <w:szCs w:val="16"/>
              </w:rPr>
              <w:t>CTGATACCGGCAAGAAT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325DDF4" w14:textId="6F74EC11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 xml:space="preserve">Amplification of the CDS of 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Pr="00510761">
              <w:rPr>
                <w:sz w:val="16"/>
                <w:szCs w:val="16"/>
                <w:lang w:val="en-US"/>
              </w:rPr>
              <w:t>::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LtetO-1</w:t>
            </w:r>
            <w:r w:rsidRPr="00510761">
              <w:rPr>
                <w:sz w:val="16"/>
                <w:szCs w:val="16"/>
                <w:lang w:val="en-US"/>
              </w:rPr>
              <w:t>-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Lac</w:t>
            </w:r>
            <w:r w:rsidRPr="00510761">
              <w:rPr>
                <w:sz w:val="16"/>
                <w:szCs w:val="16"/>
                <w:lang w:val="en-US"/>
              </w:rPr>
              <w:t>::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tnpA</w:t>
            </w:r>
            <w:r w:rsidRPr="00510761">
              <w:rPr>
                <w:sz w:val="16"/>
                <w:szCs w:val="16"/>
                <w:vertAlign w:val="subscript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 xml:space="preserve"> with a His6-tag at the N-terminus of 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Pr="00510761">
              <w:rPr>
                <w:sz w:val="16"/>
                <w:szCs w:val="16"/>
                <w:lang w:val="en-US"/>
              </w:rPr>
              <w:t xml:space="preserve"> and at the C-terminus of 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tnpA</w:t>
            </w:r>
            <w:r w:rsidRPr="00510761">
              <w:rPr>
                <w:sz w:val="16"/>
                <w:szCs w:val="16"/>
                <w:vertAlign w:val="subscript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 xml:space="preserve"> </w:t>
            </w:r>
            <w:bookmarkStart w:id="18" w:name="OLE_LINK149"/>
            <w:bookmarkStart w:id="19" w:name="OLE_LINK150"/>
            <w:r w:rsidRPr="00510761">
              <w:rPr>
                <w:sz w:val="16"/>
                <w:szCs w:val="16"/>
                <w:lang w:val="en-US"/>
              </w:rPr>
              <w:t>(</w:t>
            </w:r>
            <w:bookmarkEnd w:id="18"/>
            <w:bookmarkEnd w:id="19"/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orf121</w:t>
            </w:r>
            <w:r w:rsidR="005E3FC7" w:rsidRPr="00510761">
              <w:rPr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6his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::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LtetO-1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Lac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tnpA</w:t>
            </w:r>
            <w:r w:rsidR="005E3FC7" w:rsidRPr="00510761">
              <w:rPr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6his</w:t>
            </w:r>
            <w:r w:rsidRPr="00510761">
              <w:rPr>
                <w:sz w:val="16"/>
                <w:szCs w:val="16"/>
                <w:lang w:val="en-US"/>
              </w:rPr>
              <w:t xml:space="preserve">; 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in fusion</w:t>
            </w:r>
            <w:r w:rsidRPr="00510761">
              <w:rPr>
                <w:sz w:val="16"/>
                <w:szCs w:val="16"/>
                <w:lang w:val="en-US"/>
              </w:rPr>
              <w:t>)</w:t>
            </w:r>
          </w:p>
        </w:tc>
      </w:tr>
      <w:tr w:rsidR="00B4002B" w:rsidRPr="00510761" w14:paraId="46E14957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B8B0E3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AF71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0ADB25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GCACTGACCGAGGTAGTTATATGCATCATCATCATCATCATG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2A09E2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510761" w14:paraId="5A74F2FD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right w:val="single" w:sz="8" w:space="0" w:color="000000"/>
            </w:tcBorders>
            <w:vAlign w:val="center"/>
          </w:tcPr>
          <w:p w14:paraId="4BC7676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AF70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right w:val="single" w:sz="8" w:space="0" w:color="000000"/>
            </w:tcBorders>
            <w:vAlign w:val="center"/>
          </w:tcPr>
          <w:p w14:paraId="3BD670E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ATGATGATGATGATGATGCATATAACTACCTCGGTCAGTG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CB5EDE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510761" w14:paraId="7AAB77E8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39AAA9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AF73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6F8FB5D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GTCGGCAAAACGGGGAAGCATATGTATATCTCCTTCTTAAA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740593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510761" w14:paraId="38DFE0D9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F23F2E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AF72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12A1F8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TTTAAGAAGGAGATATACATATGCTTCCCCGTTTTGCCGA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808137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510761" w14:paraId="56898B85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C1C12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>AF74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1B79E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TCTGTATGGAACGGGCATGC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TCAATGATGATGATGATGAT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1FE46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510761" w14:paraId="761772E2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5BA5A2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7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922BA5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GCTGCCTACTCGATCGATAGGAATTTAAATCC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1454038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  <w:lang w:val="en-US"/>
              </w:rPr>
              <w:t xml:space="preserve">Amplification of the </w:t>
            </w:r>
            <w:bookmarkStart w:id="20" w:name="OLE_LINK68"/>
            <w:bookmarkStart w:id="21" w:name="OLE_LINK69"/>
            <w:r w:rsidRPr="00510761">
              <w:rPr>
                <w:i/>
                <w:iCs/>
                <w:sz w:val="16"/>
                <w:szCs w:val="16"/>
                <w:lang w:val="en-US"/>
              </w:rPr>
              <w:t>ori</w:t>
            </w:r>
            <w:r w:rsidRPr="00510761">
              <w:rPr>
                <w:sz w:val="16"/>
                <w:szCs w:val="16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US"/>
              </w:rPr>
              <w:t xml:space="preserve"> </w:t>
            </w:r>
            <w:bookmarkEnd w:id="20"/>
            <w:bookmarkEnd w:id="21"/>
            <w:r w:rsidRPr="00510761">
              <w:rPr>
                <w:sz w:val="16"/>
                <w:szCs w:val="16"/>
                <w:lang w:val="en-US"/>
              </w:rPr>
              <w:t>portion (159 bp)</w:t>
            </w:r>
          </w:p>
        </w:tc>
      </w:tr>
      <w:tr w:rsidR="00B4002B" w:rsidRPr="00510761" w14:paraId="620437EB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9F2E1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m-1049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B7975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GCTTCCATGTCGGCAGATGC</w:t>
            </w:r>
          </w:p>
        </w:tc>
        <w:tc>
          <w:tcPr>
            <w:tcW w:w="33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36025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4002B" w:rsidRPr="00510761" w14:paraId="7495A3D3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6E2164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CP8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3A7C73F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510761">
              <w:rPr>
                <w:sz w:val="16"/>
                <w:szCs w:val="16"/>
              </w:rPr>
              <w:t>ATTCCTATCGATCGAGTAGGCAGCCTGGCGGCT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53796E9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 xml:space="preserve">Amplification of the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ter</w:t>
            </w:r>
            <w:r w:rsidRPr="00510761">
              <w:rPr>
                <w:sz w:val="16"/>
                <w:szCs w:val="16"/>
                <w:lang w:val="en-GB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91</w:t>
            </w:r>
            <w:r w:rsidRPr="00510761">
              <w:rPr>
                <w:sz w:val="16"/>
                <w:szCs w:val="16"/>
                <w:lang w:val="en-GB"/>
              </w:rPr>
              <w:t>portion (113 bp)</w:t>
            </w:r>
          </w:p>
        </w:tc>
      </w:tr>
      <w:tr w:rsidR="00B4002B" w:rsidRPr="00510761" w14:paraId="35BAC56C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BABC3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Ter91-337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D3F08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AACGTCTCAGGATCCACTACCTG</w:t>
            </w:r>
          </w:p>
        </w:tc>
        <w:tc>
          <w:tcPr>
            <w:tcW w:w="33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BF8E1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4CE609D3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9349B7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79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23E3A1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TGCCTACTCGATCGATAGGAATTTAAATCC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384868B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 xml:space="preserve">Amplification of the 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ori</w:t>
            </w:r>
            <w:r w:rsidRPr="00510761">
              <w:rPr>
                <w:sz w:val="16"/>
                <w:szCs w:val="16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GB"/>
              </w:rPr>
              <w:t>-BamHI portion (110 bp)</w:t>
            </w:r>
          </w:p>
        </w:tc>
      </w:tr>
      <w:tr w:rsidR="00B4002B" w:rsidRPr="00510761" w14:paraId="0D768382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13B93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81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B583D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ATAT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TCCGCTCATATGGTGCACAAG</w:t>
            </w:r>
          </w:p>
        </w:tc>
        <w:tc>
          <w:tcPr>
            <w:tcW w:w="33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8EC70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1CD76A55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69FC09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8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9ACE4D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ATTCCTATCGATCGAGTAGGCAGCCTGGCGGCT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48D48AA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 xml:space="preserve">Amplification of the </w:t>
            </w:r>
            <w:bookmarkStart w:id="22" w:name="OLE_LINK66"/>
            <w:bookmarkStart w:id="23" w:name="OLE_LINK67"/>
            <w:r w:rsidRPr="00510761">
              <w:rPr>
                <w:i/>
                <w:iCs/>
                <w:sz w:val="16"/>
                <w:szCs w:val="16"/>
                <w:lang w:val="en-GB"/>
              </w:rPr>
              <w:t>ter</w:t>
            </w:r>
            <w:r w:rsidRPr="00510761">
              <w:rPr>
                <w:sz w:val="16"/>
                <w:szCs w:val="16"/>
                <w:lang w:val="en-GB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91</w:t>
            </w:r>
            <w:bookmarkEnd w:id="22"/>
            <w:bookmarkEnd w:id="23"/>
            <w:r w:rsidRPr="00510761">
              <w:rPr>
                <w:sz w:val="16"/>
                <w:szCs w:val="16"/>
                <w:lang w:val="en-GB"/>
              </w:rPr>
              <w:t>-PstI portion (107 bp)</w:t>
            </w:r>
          </w:p>
        </w:tc>
      </w:tr>
      <w:tr w:rsidR="00B4002B" w:rsidRPr="00510761" w14:paraId="40E4027A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16ED9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82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A4670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TGG</w:t>
            </w:r>
            <w:r w:rsidRPr="00510761">
              <w:rPr>
                <w:b/>
                <w:bCs/>
                <w:sz w:val="16"/>
                <w:szCs w:val="16"/>
              </w:rPr>
              <w:t>CTGCAG</w:t>
            </w:r>
            <w:r w:rsidRPr="00510761">
              <w:rPr>
                <w:sz w:val="16"/>
                <w:szCs w:val="16"/>
              </w:rPr>
              <w:t>ACTACCTGAAAGACAATGAC</w:t>
            </w:r>
          </w:p>
        </w:tc>
        <w:tc>
          <w:tcPr>
            <w:tcW w:w="3336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7108C5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2ED1C02A" w14:textId="77777777" w:rsidTr="00043D21">
        <w:trPr>
          <w:trHeight w:val="531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63FD04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8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924D72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ATAT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TCCGCTCATATGGTGCACAAG</w:t>
            </w:r>
          </w:p>
        </w:tc>
        <w:tc>
          <w:tcPr>
            <w:tcW w:w="3336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vAlign w:val="center"/>
          </w:tcPr>
          <w:p w14:paraId="755DE972" w14:textId="541DE60B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 xml:space="preserve">Amplification of the Junc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ter</w:t>
            </w:r>
            <w:r w:rsidRPr="00510761">
              <w:rPr>
                <w:sz w:val="16"/>
                <w:szCs w:val="16"/>
                <w:lang w:val="en-GB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91</w:t>
            </w:r>
            <w:r w:rsidRPr="00510761">
              <w:rPr>
                <w:sz w:val="16"/>
                <w:szCs w:val="16"/>
                <w:lang w:val="en-GB"/>
              </w:rPr>
              <w:t>-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 xml:space="preserve"> ori</w:t>
            </w:r>
            <w:r w:rsidRPr="00510761">
              <w:rPr>
                <w:sz w:val="16"/>
                <w:szCs w:val="16"/>
                <w:lang w:val="en-US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Pr="00510761">
              <w:rPr>
                <w:sz w:val="16"/>
                <w:szCs w:val="16"/>
                <w:lang w:val="en-GB"/>
              </w:rPr>
              <w:t>-INV fusion fragment by junction PCR (</w:t>
            </w:r>
            <w:r w:rsidR="00DF5C0C" w:rsidRPr="00510761">
              <w:rPr>
                <w:bCs/>
                <w:i/>
                <w:iCs/>
                <w:sz w:val="16"/>
                <w:szCs w:val="16"/>
                <w:lang w:val="en-US"/>
              </w:rPr>
              <w:t>ori91</w:t>
            </w:r>
            <w:r w:rsidR="00DF5C0C" w:rsidRPr="00510761">
              <w:rPr>
                <w:bCs/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bCs/>
                <w:i/>
                <w:iCs/>
                <w:sz w:val="16"/>
                <w:szCs w:val="16"/>
                <w:lang w:val="en-US"/>
              </w:rPr>
              <w:t>ter91, ter91</w:t>
            </w:r>
            <w:r w:rsidR="00DF5C0C" w:rsidRPr="00510761">
              <w:rPr>
                <w:bCs/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bCs/>
                <w:i/>
                <w:iCs/>
                <w:sz w:val="16"/>
                <w:szCs w:val="16"/>
                <w:lang w:val="en-US"/>
              </w:rPr>
              <w:t>ori91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1C2DCD33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C5C79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82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8634B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TGG</w:t>
            </w:r>
            <w:r w:rsidRPr="00510761">
              <w:rPr>
                <w:b/>
                <w:bCs/>
                <w:sz w:val="16"/>
                <w:szCs w:val="16"/>
              </w:rPr>
              <w:t>CTGCAG</w:t>
            </w:r>
            <w:r w:rsidRPr="00510761">
              <w:rPr>
                <w:sz w:val="16"/>
                <w:szCs w:val="16"/>
              </w:rPr>
              <w:t>ACTACCTGAAAGACAATGA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A0E99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2E3E8BC1" w14:textId="77777777" w:rsidTr="00043D21">
        <w:trPr>
          <w:trHeight w:val="61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2425EFB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10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E6A700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ATGGCCCGTTCAGCTAAA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457FAD5" w14:textId="04396383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mplification of the fragment containing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 xml:space="preserve">tnpA </w:t>
            </w:r>
            <w:r w:rsidRPr="00510761">
              <w:rPr>
                <w:sz w:val="16"/>
                <w:szCs w:val="16"/>
                <w:lang w:val="en-GB"/>
              </w:rPr>
              <w:t>promoter (boxes -35 and -10) with RBS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 xml:space="preserve"> (</w:t>
            </w:r>
            <w:r w:rsidR="00DF5C0C" w:rsidRPr="00510761">
              <w:rPr>
                <w:bCs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tnpA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::RBS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lacZ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5D2493F5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8444C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16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50569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GGCTGTTTCCTGTCCGGCCAGTGAACCGT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1600A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1DF1C794" w14:textId="77777777" w:rsidTr="00043D21">
        <w:trPr>
          <w:trHeight w:val="623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F4D172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95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2B7E751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GAGTAGGCAGCCTGGCGG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D5E83C4" w14:textId="51A058FE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 xml:space="preserve">Amplification of the fragment containing the </w:t>
            </w:r>
            <w:bookmarkStart w:id="24" w:name="OLE_LINK83"/>
            <w:bookmarkStart w:id="25" w:name="OLE_LINK84"/>
            <w:r w:rsidRPr="00510761">
              <w:rPr>
                <w:sz w:val="16"/>
                <w:szCs w:val="16"/>
                <w:lang w:val="en-GB"/>
              </w:rPr>
              <w:t>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</w:t>
            </w:r>
            <w:bookmarkEnd w:id="24"/>
            <w:bookmarkEnd w:id="25"/>
            <w:r w:rsidRPr="00510761">
              <w:rPr>
                <w:sz w:val="16"/>
                <w:szCs w:val="16"/>
                <w:lang w:val="en-GB"/>
              </w:rPr>
              <w:t>promoter (boxes -35 and -10) with RBS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 xml:space="preserve"> (</w:t>
            </w:r>
            <w:r w:rsidR="00DF5C0C" w:rsidRPr="00510761">
              <w:rPr>
                <w:bCs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orf121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::RBS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lacZ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7F5483FA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82364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96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6946D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GGCTGTTTCCTGAAAGACAATGACATTAT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D07CE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20BFDE15" w14:textId="77777777" w:rsidTr="00043D21">
        <w:trPr>
          <w:trHeight w:val="1068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68581AC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10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70777F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ATGGCCCGTTCAGCTAAA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4912EDF" w14:textId="6F30D480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mplification of the fragment containing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GB"/>
              </w:rPr>
              <w:t xml:space="preserve"> promoter (box -35 and -10) set with </w:t>
            </w:r>
            <w:r w:rsidRPr="00510761">
              <w:rPr>
                <w:sz w:val="16"/>
                <w:szCs w:val="16"/>
                <w:u w:val="single"/>
                <w:lang w:val="en-GB"/>
              </w:rPr>
              <w:t>RBS</w:t>
            </w:r>
            <w:r w:rsidRPr="00510761">
              <w:rPr>
                <w:i/>
                <w:iCs/>
                <w:sz w:val="16"/>
                <w:szCs w:val="16"/>
                <w:u w:val="single"/>
                <w:vertAlign w:val="subscript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GB"/>
              </w:rPr>
              <w:t xml:space="preserve"> and an overlap between the stop codon of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and start of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 xml:space="preserve"> (</w:t>
            </w:r>
            <w:r w:rsidR="00DF5C0C" w:rsidRPr="00510761">
              <w:rPr>
                <w:bCs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tnpA</w:t>
            </w:r>
            <w:r w:rsidR="00DF5C0C" w:rsidRPr="00510761">
              <w:rPr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61FDA2D9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B7808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21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CA9E0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CAGAAGGGCGGGGGGA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1D241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5B470811" w14:textId="77777777" w:rsidTr="00043D21">
        <w:trPr>
          <w:trHeight w:val="970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A5D56A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95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9D1BC6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GAGTAGGCAGCCTGGCGG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E367C30" w14:textId="1DE697CB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mplification of the fragment containing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promoter (boxes -35 and -10) set with </w:t>
            </w:r>
            <w:r w:rsidRPr="00510761">
              <w:rPr>
                <w:sz w:val="16"/>
                <w:szCs w:val="16"/>
                <w:u w:val="single"/>
                <w:lang w:val="en-GB"/>
              </w:rPr>
              <w:t>RBS</w:t>
            </w:r>
            <w:r w:rsidRPr="00510761">
              <w:rPr>
                <w:i/>
                <w:iCs/>
                <w:sz w:val="16"/>
                <w:szCs w:val="16"/>
                <w:u w:val="single"/>
                <w:vertAlign w:val="subscript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(+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 xml:space="preserve">tnpA </w:t>
            </w:r>
            <w:r w:rsidRPr="00510761">
              <w:rPr>
                <w:sz w:val="16"/>
                <w:szCs w:val="16"/>
                <w:lang w:val="en-GB"/>
              </w:rPr>
              <w:t xml:space="preserve">promoter in CDS of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) and an overlap between the stop codon of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and start of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 xml:space="preserve"> (</w:t>
            </w:r>
            <w:r w:rsidR="00DF5C0C" w:rsidRPr="00510761">
              <w:rPr>
                <w:bCs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orf121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tnpA</w:t>
            </w:r>
            <w:r w:rsidR="00DF5C0C" w:rsidRPr="00510761">
              <w:rPr>
                <w:bCs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)</w:t>
            </w:r>
            <w:r w:rsidR="00DF5C0C" w:rsidRPr="00510761">
              <w:rPr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329118C2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D4AB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21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F846D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CAGAAGGGCGGGGGGA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C18ED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30691732" w14:textId="77777777" w:rsidTr="00043D21">
        <w:trPr>
          <w:trHeight w:val="858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36F97B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10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6B1C9ED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ATGGCCCGTTCAGCTAAA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405DFD7" w14:textId="3095D1B6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 xml:space="preserve">Amplification of the fragment containing the </w:t>
            </w:r>
            <w:bookmarkStart w:id="26" w:name="OLE_LINK85"/>
            <w:bookmarkStart w:id="27" w:name="OLE_LINK86"/>
            <w:r w:rsidRPr="00510761">
              <w:rPr>
                <w:sz w:val="16"/>
                <w:szCs w:val="16"/>
                <w:lang w:val="en-GB"/>
              </w:rPr>
              <w:t>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GB"/>
              </w:rPr>
              <w:t xml:space="preserve"> </w:t>
            </w:r>
            <w:bookmarkEnd w:id="26"/>
            <w:bookmarkEnd w:id="27"/>
            <w:r w:rsidRPr="00510761">
              <w:rPr>
                <w:sz w:val="16"/>
                <w:szCs w:val="16"/>
                <w:lang w:val="en-GB"/>
              </w:rPr>
              <w:t xml:space="preserve">promoter (box -35 and -10) set with </w:t>
            </w:r>
            <w:r w:rsidRPr="00510761">
              <w:rPr>
                <w:sz w:val="16"/>
                <w:szCs w:val="16"/>
                <w:u w:val="single"/>
                <w:lang w:val="en-GB"/>
              </w:rPr>
              <w:t>RBS</w:t>
            </w:r>
            <w:r w:rsidRPr="00510761">
              <w:rPr>
                <w:i/>
                <w:iCs/>
                <w:sz w:val="16"/>
                <w:szCs w:val="16"/>
                <w:u w:val="single"/>
                <w:vertAlign w:val="subscript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GB"/>
              </w:rPr>
              <w:t xml:space="preserve"> and WITHOUT an overlap between the </w:t>
            </w:r>
            <w:r w:rsidRPr="00510761">
              <w:rPr>
                <w:sz w:val="16"/>
                <w:szCs w:val="16"/>
                <w:lang w:val="en-GB"/>
              </w:rPr>
              <w:lastRenderedPageBreak/>
              <w:t xml:space="preserve">stop codon of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and start of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 xml:space="preserve"> (</w:t>
            </w:r>
            <w:r w:rsidR="00DF5C0C" w:rsidRPr="00510761">
              <w:rPr>
                <w:bCs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tnpA</w:t>
            </w:r>
            <w:r w:rsidR="00DF5C0C" w:rsidRPr="00510761">
              <w:rPr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 xml:space="preserve">lacZ </w:t>
            </w:r>
            <w:r w:rsidR="00DF5C0C" w:rsidRPr="00510761">
              <w:rPr>
                <w:sz w:val="16"/>
                <w:szCs w:val="16"/>
              </w:rPr>
              <w:t>Δ</w:t>
            </w:r>
            <w:r w:rsidR="00DF5C0C" w:rsidRPr="00510761">
              <w:rPr>
                <w:sz w:val="16"/>
                <w:szCs w:val="16"/>
                <w:lang w:val="en-US"/>
              </w:rPr>
              <w:t>-1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7BA50356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AB95B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28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9B119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TCAGAAGGGCGGGGGGA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FF1A6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7AD20E8D" w14:textId="77777777" w:rsidTr="00043D21">
        <w:trPr>
          <w:trHeight w:val="1028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47DE83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95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6D43388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GAGTAGGCAGCCTGGCGG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6DBD6F3" w14:textId="18B8AA6E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mplification of the fragment containing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promoter (box -35 and -10) set with </w:t>
            </w:r>
            <w:r w:rsidRPr="00510761">
              <w:rPr>
                <w:sz w:val="16"/>
                <w:szCs w:val="16"/>
                <w:u w:val="single"/>
                <w:lang w:val="en-GB"/>
              </w:rPr>
              <w:t>RBS</w:t>
            </w:r>
            <w:r w:rsidRPr="00510761">
              <w:rPr>
                <w:i/>
                <w:iCs/>
                <w:sz w:val="16"/>
                <w:szCs w:val="16"/>
                <w:u w:val="single"/>
                <w:vertAlign w:val="subscript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(+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 xml:space="preserve">tnpA </w:t>
            </w:r>
            <w:r w:rsidRPr="00510761">
              <w:rPr>
                <w:sz w:val="16"/>
                <w:szCs w:val="16"/>
                <w:lang w:val="en-GB"/>
              </w:rPr>
              <w:t xml:space="preserve">promoter in CDS of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) and WITHOUT an overlap between the stop codon of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and start of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 xml:space="preserve"> (</w:t>
            </w:r>
            <w:r w:rsidR="00DF5C0C" w:rsidRPr="00510761">
              <w:rPr>
                <w:bCs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orf121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tnpA</w:t>
            </w:r>
            <w:r w:rsidR="00DF5C0C" w:rsidRPr="00510761">
              <w:rPr>
                <w:bCs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)</w:t>
            </w:r>
            <w:r w:rsidR="00DF5C0C" w:rsidRPr="00510761">
              <w:rPr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 xml:space="preserve">lacZ </w:t>
            </w:r>
            <w:r w:rsidR="00DF5C0C" w:rsidRPr="00510761">
              <w:rPr>
                <w:sz w:val="16"/>
                <w:szCs w:val="16"/>
              </w:rPr>
              <w:t>Δ</w:t>
            </w:r>
            <w:r w:rsidR="00DF5C0C" w:rsidRPr="00510761">
              <w:rPr>
                <w:sz w:val="16"/>
                <w:szCs w:val="16"/>
                <w:lang w:val="en-US"/>
              </w:rPr>
              <w:t>-1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53ADC271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85351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28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53064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TCAGAAGGGCGGGGGGA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24B7D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08926BBC" w14:textId="77777777" w:rsidTr="00043D21">
        <w:trPr>
          <w:trHeight w:val="505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C09553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28" w:name="OLE_LINK209"/>
            <w:bookmarkStart w:id="29" w:name="OLE_LINK210"/>
            <w:r w:rsidRPr="00510761">
              <w:rPr>
                <w:sz w:val="16"/>
                <w:szCs w:val="16"/>
              </w:rPr>
              <w:t>CP110</w:t>
            </w:r>
            <w:bookmarkEnd w:id="28"/>
            <w:bookmarkEnd w:id="29"/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D1836D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30" w:name="OLE_LINK241"/>
            <w:bookmarkStart w:id="31" w:name="OLE_LINK242"/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ATGGCCCGTTCAGCTAAAC</w:t>
            </w:r>
            <w:bookmarkEnd w:id="30"/>
            <w:bookmarkEnd w:id="31"/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4FBBD1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Insertion of a mutation in the -35 box of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GB"/>
              </w:rPr>
              <w:t xml:space="preserve"> promoter left portion (305 bp)</w:t>
            </w:r>
          </w:p>
        </w:tc>
      </w:tr>
      <w:tr w:rsidR="00B4002B" w:rsidRPr="00510761" w14:paraId="3E5A6424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3BC43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32" w:name="OLE_LINK221"/>
            <w:bookmarkStart w:id="33" w:name="OLE_LINK222"/>
            <w:r w:rsidRPr="00510761">
              <w:rPr>
                <w:sz w:val="16"/>
                <w:szCs w:val="16"/>
              </w:rPr>
              <w:t>AF80</w:t>
            </w:r>
            <w:bookmarkEnd w:id="32"/>
            <w:bookmarkEnd w:id="33"/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E45A2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TGATACCCGCCAGAATGGTCGCAAA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63B66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1B948005" w14:textId="77777777" w:rsidTr="00043D21">
        <w:trPr>
          <w:trHeight w:val="577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2CC08C2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34" w:name="OLE_LINK211"/>
            <w:bookmarkStart w:id="35" w:name="OLE_LINK212"/>
            <w:r w:rsidRPr="00510761">
              <w:rPr>
                <w:sz w:val="16"/>
                <w:szCs w:val="16"/>
              </w:rPr>
              <w:t>CP121</w:t>
            </w:r>
            <w:bookmarkEnd w:id="34"/>
            <w:bookmarkEnd w:id="35"/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1CE5EA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CAGAAGGGCGGGGGGA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5132C3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Insertion of a mutation in the -35 box of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GB"/>
              </w:rPr>
              <w:t xml:space="preserve"> promoter on the right-hand side (102 bp)</w:t>
            </w:r>
          </w:p>
        </w:tc>
      </w:tr>
      <w:tr w:rsidR="00B4002B" w:rsidRPr="00510761" w14:paraId="2EB0CBF9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FFF63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AF79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9570E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ACCATTCTGGCGGGTATCAGCGC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18137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74E69F8E" w14:textId="77777777" w:rsidTr="00043D21">
        <w:trPr>
          <w:trHeight w:val="615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F8DEB5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10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28976C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ATGGCCCGTTCAGCTAAA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E9F0098" w14:textId="7BDCAB3E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mplification of the Junc fusion fragment mutated in box -35 of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GB"/>
              </w:rPr>
              <w:t xml:space="preserve"> TTGCCG promoter into TGGCGG (</w:t>
            </w:r>
            <w:r w:rsidR="00DF5C0C" w:rsidRPr="00510761">
              <w:rPr>
                <w:bCs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orf121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orf121</w:t>
            </w:r>
            <w:r w:rsidR="00DF5C0C" w:rsidRPr="00510761">
              <w:rPr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P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tnpA</w:t>
            </w:r>
            <w:r w:rsidR="00DF5C0C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*</w:t>
            </w:r>
            <w:r w:rsidR="00DF5C0C" w:rsidRPr="00510761">
              <w:rPr>
                <w:bCs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)</w:t>
            </w:r>
            <w:r w:rsidR="00DF5C0C" w:rsidRPr="00510761">
              <w:rPr>
                <w:sz w:val="16"/>
                <w:szCs w:val="16"/>
                <w:lang w:val="en-US"/>
              </w:rPr>
              <w:t>::</w:t>
            </w:r>
            <w:r w:rsidR="00DF5C0C" w:rsidRPr="00510761">
              <w:rPr>
                <w:i/>
                <w:iCs/>
                <w:sz w:val="16"/>
                <w:szCs w:val="16"/>
                <w:lang w:val="en-US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683A0190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8410B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21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81CED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CAGAAGGGCGGGGGGA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E8D4D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763C132D" w14:textId="77777777" w:rsidTr="00043D21">
        <w:trPr>
          <w:trHeight w:val="527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45AD9D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36" w:name="OLE_LINK229"/>
            <w:bookmarkStart w:id="37" w:name="OLE_LINK230"/>
            <w:r w:rsidRPr="00510761">
              <w:rPr>
                <w:sz w:val="16"/>
                <w:szCs w:val="16"/>
              </w:rPr>
              <w:t>CP95</w:t>
            </w:r>
            <w:bookmarkEnd w:id="36"/>
            <w:bookmarkEnd w:id="37"/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C63CF7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GAGTAGGCAGCCTGGCGG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C1BEC1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Insertion of a mutation in the -35 box of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GB"/>
              </w:rPr>
              <w:t xml:space="preserve"> promoter, left portion (392 bp)</w:t>
            </w:r>
          </w:p>
        </w:tc>
      </w:tr>
      <w:tr w:rsidR="00B4002B" w:rsidRPr="00510761" w14:paraId="5B37FCC6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B89EB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AF80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AE4FA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38" w:name="OLE_LINK245"/>
            <w:bookmarkStart w:id="39" w:name="OLE_LINK246"/>
            <w:r w:rsidRPr="00510761">
              <w:rPr>
                <w:sz w:val="16"/>
                <w:szCs w:val="16"/>
              </w:rPr>
              <w:t>CTGATACCCGCCAGAATGGTCGCAAAC</w:t>
            </w:r>
            <w:bookmarkEnd w:id="38"/>
            <w:bookmarkEnd w:id="39"/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32FD9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46800FE0" w14:textId="77777777" w:rsidTr="00043D21">
        <w:trPr>
          <w:trHeight w:val="461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DE90D2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AF79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0A94C4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ACCATTCTGGCGGGTATCAGCGC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9DF4C5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Insertion of a mutation in the -35 box of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GB"/>
              </w:rPr>
              <w:t xml:space="preserve"> promoter on the right-hand side (102 bp)</w:t>
            </w:r>
          </w:p>
        </w:tc>
      </w:tr>
      <w:tr w:rsidR="00B4002B" w:rsidRPr="00510761" w14:paraId="2C3E8C69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EDEAA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21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4FE02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CAGAAGGGCGGGGGGA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584AE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1F543965" w14:textId="77777777" w:rsidTr="00043D21">
        <w:trPr>
          <w:trHeight w:val="675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69D61B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95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EBADE4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GAGTAGGCAGCCTGGCGG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1EE5589" w14:textId="0E5E92BD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mplification of the Junc fusion fragment mutated in box -35 of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tnpA</w:t>
            </w:r>
            <w:r w:rsidRPr="00510761">
              <w:rPr>
                <w:sz w:val="16"/>
                <w:szCs w:val="16"/>
                <w:lang w:val="en-GB"/>
              </w:rPr>
              <w:t xml:space="preserve"> TTGCCG promoter to TGGCGG (</w:t>
            </w:r>
            <w:r w:rsidR="005337AE" w:rsidRPr="00510761">
              <w:rPr>
                <w:bCs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="005337AE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orf121</w:t>
            </w:r>
            <w:r w:rsidR="005337AE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 w:rsidR="005337AE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orf121</w:t>
            </w:r>
            <w:r w:rsidR="005337AE" w:rsidRPr="00510761">
              <w:rPr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P</w:t>
            </w:r>
            <w:r w:rsidR="005337AE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tnpA</w:t>
            </w:r>
            <w:r w:rsidR="005337AE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*</w:t>
            </w:r>
            <w:r w:rsidR="005337AE" w:rsidRPr="00510761">
              <w:rPr>
                <w:bCs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)</w:t>
            </w:r>
            <w:r w:rsidR="005337AE" w:rsidRPr="00510761">
              <w:rPr>
                <w:sz w:val="16"/>
                <w:szCs w:val="16"/>
                <w:lang w:val="en-US"/>
              </w:rPr>
              <w:t>::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2D23F9AC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2A9C3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21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B924C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CAGAAGGGCGGGGGGA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C5DFB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11D5DF7B" w14:textId="77777777" w:rsidTr="00043D21">
        <w:trPr>
          <w:trHeight w:val="577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582E09E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95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93FF67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GAGTAGGCAGCCTGGCGG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5DFB2A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Insertion of a mutation in the -10 box of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promoter, left portion (72 bp)</w:t>
            </w:r>
          </w:p>
        </w:tc>
      </w:tr>
      <w:tr w:rsidR="00B4002B" w:rsidRPr="00510761" w14:paraId="381EB546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EB1C3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AF78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A756F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TTATCTTTTTTCGCGACGGTAATTCCA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FC61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22E87EEC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D1D074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AF77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2DAC5E1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AATTACCGTCGCGAAAAAAGATAATGT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8A2A6D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Insertion of a mutation in the -10 box of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promoter right portion (424 bp)</w:t>
            </w:r>
          </w:p>
        </w:tc>
      </w:tr>
      <w:tr w:rsidR="00B4002B" w:rsidRPr="00510761" w14:paraId="086A2086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59E94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21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56C51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CAGAAGGGCGGGGGGA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D513E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417A494E" w14:textId="77777777" w:rsidTr="00043D21">
        <w:trPr>
          <w:trHeight w:val="606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6A6E7BB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95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2B8CD67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40" w:name="OLE_LINK243"/>
            <w:bookmarkStart w:id="41" w:name="OLE_LINK244"/>
            <w:r w:rsidRPr="00510761">
              <w:rPr>
                <w:sz w:val="16"/>
                <w:szCs w:val="16"/>
              </w:rPr>
              <w:t>CGC</w:t>
            </w:r>
            <w:r w:rsidRPr="00510761">
              <w:rPr>
                <w:b/>
                <w:bCs/>
                <w:sz w:val="16"/>
                <w:szCs w:val="16"/>
              </w:rPr>
              <w:t>GAATTC</w:t>
            </w:r>
            <w:r w:rsidRPr="00510761">
              <w:rPr>
                <w:sz w:val="16"/>
                <w:szCs w:val="16"/>
              </w:rPr>
              <w:t>GAGTAGGCAGCCTGGCGGC</w:t>
            </w:r>
            <w:bookmarkEnd w:id="40"/>
            <w:bookmarkEnd w:id="41"/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50BD1BE" w14:textId="1860A37A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mplification of the Junc fusion fragment mutated in box -10 of the P</w:t>
            </w:r>
            <w:r w:rsidRPr="00510761">
              <w:rPr>
                <w:i/>
                <w:iCs/>
                <w:sz w:val="16"/>
                <w:szCs w:val="16"/>
                <w:vertAlign w:val="subscript"/>
                <w:lang w:val="en-GB"/>
              </w:rPr>
              <w:t>orf121</w:t>
            </w:r>
            <w:r w:rsidRPr="00510761">
              <w:rPr>
                <w:sz w:val="16"/>
                <w:szCs w:val="16"/>
                <w:lang w:val="en-GB"/>
              </w:rPr>
              <w:t xml:space="preserve"> TATAAA promoter into CGCGAA (</w:t>
            </w:r>
            <w:r w:rsidR="005337AE" w:rsidRPr="00510761">
              <w:rPr>
                <w:bCs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="005337AE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orf121</w:t>
            </w:r>
            <w:r w:rsidR="005337AE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*</w:t>
            </w:r>
            <w:r w:rsidR="005337AE" w:rsidRPr="00510761">
              <w:rPr>
                <w:bCs/>
                <w:color w:val="000000" w:themeColor="text1"/>
                <w:sz w:val="16"/>
                <w:szCs w:val="16"/>
                <w:lang w:val="en-US"/>
              </w:rPr>
              <w:t>-</w:t>
            </w:r>
            <w:r w:rsidR="005337AE" w:rsidRPr="00510761">
              <w:rPr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orf121</w:t>
            </w:r>
            <w:r w:rsidR="005337AE" w:rsidRPr="00510761">
              <w:rPr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(P</w:t>
            </w:r>
            <w:r w:rsidR="005337AE" w:rsidRPr="00510761">
              <w:rPr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tnpA</w:t>
            </w:r>
            <w:r w:rsidR="005337AE" w:rsidRPr="00510761">
              <w:rPr>
                <w:bCs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>)</w:t>
            </w:r>
            <w:r w:rsidR="005337AE" w:rsidRPr="00510761">
              <w:rPr>
                <w:sz w:val="16"/>
                <w:szCs w:val="16"/>
                <w:lang w:val="en-US"/>
              </w:rPr>
              <w:t>::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lacZ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2A1E5D9E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5B02A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P121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81F89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42" w:name="OLE_LINK239"/>
            <w:bookmarkStart w:id="43" w:name="OLE_LINK240"/>
            <w:r w:rsidRPr="00510761">
              <w:rPr>
                <w:sz w:val="16"/>
                <w:szCs w:val="16"/>
              </w:rPr>
              <w:t>GCG</w:t>
            </w:r>
            <w:r w:rsidRPr="00510761">
              <w:rPr>
                <w:b/>
                <w:bCs/>
                <w:sz w:val="16"/>
                <w:szCs w:val="16"/>
              </w:rPr>
              <w:t>GGATCC</w:t>
            </w:r>
            <w:r w:rsidRPr="00510761">
              <w:rPr>
                <w:sz w:val="16"/>
                <w:szCs w:val="16"/>
              </w:rPr>
              <w:t>ATCAGAAGGGCGGGGGGA</w:t>
            </w:r>
            <w:bookmarkEnd w:id="42"/>
            <w:bookmarkEnd w:id="43"/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2B9C7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42AE684A" w14:textId="77777777" w:rsidTr="00043D21">
        <w:trPr>
          <w:trHeight w:val="267"/>
          <w:jc w:val="center"/>
        </w:trPr>
        <w:tc>
          <w:tcPr>
            <w:tcW w:w="97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FA4ED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b/>
                <w:sz w:val="16"/>
                <w:szCs w:val="16"/>
                <w:lang w:val="en-GB"/>
              </w:rPr>
              <w:t>Arbitrary-primed (AP)-PCR</w:t>
            </w:r>
          </w:p>
        </w:tc>
      </w:tr>
      <w:tr w:rsidR="00B4002B" w:rsidRPr="00510761" w14:paraId="73E41241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37E3B9D9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RB1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365D80F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GGCCACGCGTCGACTAGTACNNNNNNNNNNATCG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285F7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color w:val="auto"/>
                <w:sz w:val="16"/>
                <w:szCs w:val="16"/>
                <w:lang w:val="en-GB"/>
              </w:rPr>
              <w:t>First round of arbitrary PCR to map IS</w:t>
            </w:r>
            <w:r w:rsidRPr="00510761">
              <w:rPr>
                <w:i/>
                <w:color w:val="auto"/>
                <w:sz w:val="16"/>
                <w:szCs w:val="16"/>
                <w:lang w:val="en-GB"/>
              </w:rPr>
              <w:t>91</w:t>
            </w:r>
            <w:r w:rsidRPr="00510761">
              <w:rPr>
                <w:color w:val="auto"/>
                <w:sz w:val="16"/>
                <w:szCs w:val="16"/>
                <w:lang w:val="en-GB"/>
              </w:rPr>
              <w:t xml:space="preserve"> insertion sites into pOX38Km</w:t>
            </w:r>
          </w:p>
        </w:tc>
      </w:tr>
      <w:tr w:rsidR="00B4002B" w:rsidRPr="00510761" w14:paraId="190A8D6E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9D2B4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44" w:name="_Hlk149994233"/>
            <w:r w:rsidRPr="00510761">
              <w:rPr>
                <w:sz w:val="16"/>
                <w:szCs w:val="16"/>
              </w:rPr>
              <w:t>Cm-1005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91BFE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GCAGATTACGCGCAG</w:t>
            </w:r>
          </w:p>
        </w:tc>
        <w:tc>
          <w:tcPr>
            <w:tcW w:w="33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7AA4A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</w:tr>
      <w:bookmarkEnd w:id="44"/>
      <w:tr w:rsidR="00B4002B" w:rsidRPr="00510761" w14:paraId="562C34D9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4E07FB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RB2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3915A2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GGCCTCGCGTCGACTACTTC</w:t>
            </w:r>
          </w:p>
        </w:tc>
        <w:tc>
          <w:tcPr>
            <w:tcW w:w="3336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A3BE0C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510761">
              <w:rPr>
                <w:color w:val="auto"/>
                <w:sz w:val="16"/>
                <w:szCs w:val="16"/>
                <w:lang w:val="en-GB"/>
              </w:rPr>
              <w:t>Second round of arbitrary PCR to map IS</w:t>
            </w:r>
            <w:r w:rsidRPr="00510761">
              <w:rPr>
                <w:i/>
                <w:color w:val="auto"/>
                <w:sz w:val="16"/>
                <w:szCs w:val="16"/>
                <w:lang w:val="en-GB"/>
              </w:rPr>
              <w:t>91</w:t>
            </w:r>
            <w:r w:rsidRPr="00510761">
              <w:rPr>
                <w:color w:val="auto"/>
                <w:sz w:val="16"/>
                <w:szCs w:val="16"/>
                <w:lang w:val="en-GB"/>
              </w:rPr>
              <w:t xml:space="preserve"> insertion sites into pOX38Km</w:t>
            </w:r>
          </w:p>
        </w:tc>
      </w:tr>
      <w:tr w:rsidR="00B4002B" w:rsidRPr="00510761" w14:paraId="18A1418D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78F445E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m-1049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4E2A2C9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TTCCATGTCGGCAGATG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42FDAB4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B4002B" w:rsidRPr="00510761" w14:paraId="6C95081D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D5C87E0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ARB1bis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61D58B6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GCCTCGCGTCGACTACTTCNNNNNNNNNNGACTG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52690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color w:val="auto"/>
                <w:sz w:val="16"/>
                <w:szCs w:val="16"/>
                <w:lang w:val="en-GB"/>
              </w:rPr>
              <w:t>First round of arbitrary PCR to map IS</w:t>
            </w:r>
            <w:r w:rsidRPr="00510761">
              <w:rPr>
                <w:i/>
                <w:color w:val="auto"/>
                <w:sz w:val="16"/>
                <w:szCs w:val="16"/>
                <w:lang w:val="en-GB"/>
              </w:rPr>
              <w:t>91</w:t>
            </w:r>
            <w:r w:rsidRPr="00510761">
              <w:rPr>
                <w:color w:val="auto"/>
                <w:sz w:val="16"/>
                <w:szCs w:val="16"/>
                <w:lang w:val="en-GB"/>
              </w:rPr>
              <w:t xml:space="preserve"> insertion sites into </w:t>
            </w:r>
            <w:r w:rsidRPr="00510761">
              <w:rPr>
                <w:i/>
                <w:color w:val="auto"/>
                <w:sz w:val="16"/>
                <w:szCs w:val="16"/>
                <w:lang w:val="en-GB"/>
              </w:rPr>
              <w:t>E. coli</w:t>
            </w:r>
            <w:r w:rsidRPr="00510761">
              <w:rPr>
                <w:color w:val="auto"/>
                <w:sz w:val="16"/>
                <w:szCs w:val="16"/>
                <w:lang w:val="en-GB"/>
              </w:rPr>
              <w:t xml:space="preserve"> chromosome</w:t>
            </w:r>
          </w:p>
        </w:tc>
      </w:tr>
      <w:tr w:rsidR="00B4002B" w:rsidRPr="00510761" w14:paraId="66821937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652C0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m1005-Bis54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58081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CCTTATTCGCACCTGGCGG</w:t>
            </w:r>
          </w:p>
        </w:tc>
        <w:tc>
          <w:tcPr>
            <w:tcW w:w="333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3BA05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B4002B" w:rsidRPr="00510761" w14:paraId="6EE72149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280E525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45" w:name="_Hlk149994975"/>
            <w:r w:rsidRPr="00510761">
              <w:rPr>
                <w:sz w:val="16"/>
                <w:szCs w:val="16"/>
                <w:lang w:val="en-GB"/>
              </w:rPr>
              <w:t>ARB2</w:t>
            </w:r>
          </w:p>
        </w:tc>
        <w:tc>
          <w:tcPr>
            <w:tcW w:w="4678" w:type="dxa"/>
            <w:tcBorders>
              <w:top w:val="nil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87A652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GGCCTCGCGTCGACTACTTC</w:t>
            </w:r>
          </w:p>
        </w:tc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A8802F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510761">
              <w:rPr>
                <w:color w:val="auto"/>
                <w:sz w:val="16"/>
                <w:szCs w:val="16"/>
                <w:lang w:val="en-GB"/>
              </w:rPr>
              <w:t>Second round of arbitrary PCR to map IS</w:t>
            </w:r>
            <w:r w:rsidRPr="00510761">
              <w:rPr>
                <w:i/>
                <w:color w:val="auto"/>
                <w:sz w:val="16"/>
                <w:szCs w:val="16"/>
                <w:lang w:val="en-GB"/>
              </w:rPr>
              <w:t>91</w:t>
            </w:r>
            <w:r w:rsidRPr="00510761">
              <w:rPr>
                <w:color w:val="auto"/>
                <w:sz w:val="16"/>
                <w:szCs w:val="16"/>
                <w:lang w:val="en-GB"/>
              </w:rPr>
              <w:t xml:space="preserve"> insertion sites into </w:t>
            </w:r>
            <w:r w:rsidRPr="00510761">
              <w:rPr>
                <w:i/>
                <w:color w:val="auto"/>
                <w:sz w:val="16"/>
                <w:szCs w:val="16"/>
                <w:lang w:val="en-GB"/>
              </w:rPr>
              <w:t>E. coli</w:t>
            </w:r>
            <w:r w:rsidRPr="00510761">
              <w:rPr>
                <w:color w:val="auto"/>
                <w:sz w:val="16"/>
                <w:szCs w:val="16"/>
                <w:lang w:val="en-GB"/>
              </w:rPr>
              <w:t xml:space="preserve"> chromosome</w:t>
            </w:r>
          </w:p>
        </w:tc>
      </w:tr>
      <w:bookmarkEnd w:id="45"/>
      <w:tr w:rsidR="00B4002B" w:rsidRPr="00510761" w14:paraId="739C131B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33F4E00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Cm1049-Bis54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54429B8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GCGTCGACGGTATCGATAAGC</w:t>
            </w:r>
          </w:p>
        </w:tc>
        <w:tc>
          <w:tcPr>
            <w:tcW w:w="3336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1A56162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</w:p>
        </w:tc>
      </w:tr>
      <w:tr w:rsidR="00B4002B" w:rsidRPr="00510761" w14:paraId="07AF27A8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95DD35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Ori91-110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54116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</w:rPr>
              <w:t>GCAGTCCGCTCATATGGTGC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312C330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Sequencing of arbitrary PCR products</w:t>
            </w:r>
          </w:p>
        </w:tc>
      </w:tr>
      <w:tr w:rsidR="00B4002B" w:rsidRPr="00510761" w14:paraId="7EE97906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659118C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  <w:lang w:val="en-GB"/>
              </w:rPr>
              <w:t>ARB1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0A701503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  <w:lang w:val="en-GB"/>
              </w:rPr>
              <w:t>GGCCACGCGTCGACTAGTACNNNNNNNNNNATCGG</w:t>
            </w:r>
          </w:p>
        </w:tc>
        <w:tc>
          <w:tcPr>
            <w:tcW w:w="3336" w:type="dxa"/>
            <w:vMerge w:val="restart"/>
            <w:tcBorders>
              <w:top w:val="single" w:sz="4" w:space="0" w:color="000000" w:themeColor="text1"/>
              <w:left w:val="single" w:sz="8" w:space="0" w:color="000000"/>
              <w:right w:val="single" w:sz="8" w:space="0" w:color="000000"/>
            </w:tcBorders>
            <w:vAlign w:val="center"/>
          </w:tcPr>
          <w:p w14:paraId="08E2C69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 xml:space="preserve">First set of arbitrary PCRs on the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ter</w:t>
            </w:r>
            <w:r w:rsidRPr="00510761">
              <w:rPr>
                <w:sz w:val="16"/>
                <w:szCs w:val="16"/>
                <w:lang w:val="en-GB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91</w:t>
            </w:r>
            <w:r w:rsidRPr="00510761">
              <w:rPr>
                <w:sz w:val="16"/>
                <w:szCs w:val="16"/>
                <w:lang w:val="en-GB"/>
              </w:rPr>
              <w:t xml:space="preserve"> side in pOX38Km with ARB1</w:t>
            </w:r>
          </w:p>
        </w:tc>
      </w:tr>
      <w:tr w:rsidR="00B4002B" w:rsidRPr="00510761" w14:paraId="6A39CC75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D4EA24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Cm-473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2756CC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ATCAACGGTGGTATATCCAGT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1C39A34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62297C4B" w14:textId="77777777" w:rsidTr="00043D21">
        <w:trPr>
          <w:trHeight w:val="509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665936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  <w:lang w:val="en-GB"/>
              </w:rPr>
              <w:lastRenderedPageBreak/>
              <w:t>ARB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41D4834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  <w:lang w:val="en-GB"/>
              </w:rPr>
              <w:t>GGCCTCGCGTCGACTACTTC</w:t>
            </w:r>
          </w:p>
        </w:tc>
        <w:tc>
          <w:tcPr>
            <w:tcW w:w="3336" w:type="dxa"/>
            <w:vMerge w:val="restart"/>
            <w:tcBorders>
              <w:top w:val="single" w:sz="4" w:space="0" w:color="000000" w:themeColor="text1"/>
              <w:left w:val="single" w:sz="8" w:space="0" w:color="000000"/>
              <w:right w:val="single" w:sz="8" w:space="0" w:color="000000"/>
            </w:tcBorders>
            <w:vAlign w:val="center"/>
          </w:tcPr>
          <w:p w14:paraId="10BDF33F" w14:textId="5DA16736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 xml:space="preserve">Second set of arbitrary PCRs on the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ter</w:t>
            </w:r>
            <w:r w:rsidRPr="00510761">
              <w:rPr>
                <w:sz w:val="16"/>
                <w:szCs w:val="16"/>
                <w:lang w:val="en-GB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91</w:t>
            </w:r>
            <w:r w:rsidRPr="00510761">
              <w:rPr>
                <w:sz w:val="16"/>
                <w:szCs w:val="16"/>
                <w:lang w:val="en-GB"/>
              </w:rPr>
              <w:t xml:space="preserve"> side in pOX38Km with ARB2 (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ter</w:t>
            </w:r>
            <w:r w:rsidR="005337AE" w:rsidRPr="00510761">
              <w:rPr>
                <w:sz w:val="16"/>
                <w:szCs w:val="16"/>
                <w:lang w:val="en-US"/>
              </w:rPr>
              <w:t>IS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="005337AE" w:rsidRPr="00510761">
              <w:rPr>
                <w:sz w:val="16"/>
                <w:szCs w:val="16"/>
                <w:lang w:val="en-US"/>
              </w:rPr>
              <w:t>-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cm</w:t>
            </w:r>
            <w:r w:rsidR="005337AE" w:rsidRPr="00510761">
              <w:rPr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1A7861E4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92433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Ter91-337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29FD2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CAACGTCTCAGGATCCACTACCT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5FE2CA5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0E5684" w14:paraId="7D6BE333" w14:textId="77777777" w:rsidTr="00043D21">
        <w:trPr>
          <w:trHeight w:val="595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175020D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  <w:lang w:val="en-GB"/>
              </w:rPr>
              <w:t>ARB2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FFFFFF" w:themeColor="background1"/>
              <w:right w:val="single" w:sz="8" w:space="0" w:color="000000"/>
            </w:tcBorders>
            <w:vAlign w:val="center"/>
          </w:tcPr>
          <w:p w14:paraId="7809076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  <w:lang w:val="en-GB"/>
              </w:rPr>
              <w:t>GGCCTCGCGTCGACTACTTC</w:t>
            </w:r>
          </w:p>
        </w:tc>
        <w:tc>
          <w:tcPr>
            <w:tcW w:w="3336" w:type="dxa"/>
            <w:vMerge w:val="restart"/>
            <w:tcBorders>
              <w:top w:val="single" w:sz="4" w:space="0" w:color="000000" w:themeColor="text1"/>
              <w:left w:val="single" w:sz="8" w:space="0" w:color="000000"/>
              <w:right w:val="single" w:sz="8" w:space="0" w:color="000000"/>
            </w:tcBorders>
            <w:vAlign w:val="center"/>
          </w:tcPr>
          <w:p w14:paraId="0D6F2F07" w14:textId="4360B1E5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>Second set of arbitrary PCRs on the terIS91 side in pOX38Km with ARB2 (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ter</w:t>
            </w:r>
            <w:r w:rsidR="005337AE" w:rsidRPr="00510761">
              <w:rPr>
                <w:sz w:val="16"/>
                <w:szCs w:val="16"/>
                <w:lang w:val="en-US"/>
              </w:rPr>
              <w:t>IS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="005337AE" w:rsidRPr="00510761">
              <w:rPr>
                <w:sz w:val="16"/>
                <w:szCs w:val="16"/>
                <w:lang w:val="en-US"/>
              </w:rPr>
              <w:t>::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="005337AE" w:rsidRPr="00510761">
              <w:rPr>
                <w:sz w:val="16"/>
                <w:szCs w:val="16"/>
                <w:lang w:val="en-US"/>
              </w:rPr>
              <w:t>-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cm</w:t>
            </w:r>
            <w:r w:rsidR="005337AE" w:rsidRPr="00510761">
              <w:rPr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5A18507B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F81C8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Orf121-484</w:t>
            </w:r>
          </w:p>
        </w:tc>
        <w:tc>
          <w:tcPr>
            <w:tcW w:w="4678" w:type="dxa"/>
            <w:tcBorders>
              <w:top w:val="single" w:sz="4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6C452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GTCTGCGCAGCACTCAAC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77A6EE7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5251E72D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D4707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Ter91-276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ECB4F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TCCAGACCATGACAAGCCGC</w:t>
            </w:r>
          </w:p>
        </w:tc>
        <w:tc>
          <w:tcPr>
            <w:tcW w:w="3336" w:type="dxa"/>
            <w:tcBorders>
              <w:top w:val="single" w:sz="4" w:space="0" w:color="000000" w:themeColor="text1"/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7CE75918" w14:textId="37D5322C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sz w:val="16"/>
                <w:szCs w:val="16"/>
                <w:lang w:val="en-GB"/>
              </w:rPr>
              <w:t xml:space="preserve">For Sanger sequencing of the </w:t>
            </w:r>
            <w:bookmarkStart w:id="46" w:name="OLE_LINK135"/>
            <w:bookmarkStart w:id="47" w:name="OLE_LINK136"/>
            <w:r w:rsidRPr="00510761">
              <w:rPr>
                <w:i/>
                <w:iCs/>
                <w:sz w:val="16"/>
                <w:szCs w:val="16"/>
                <w:lang w:val="en-GB"/>
              </w:rPr>
              <w:t>ter</w:t>
            </w:r>
            <w:r w:rsidRPr="00510761">
              <w:rPr>
                <w:sz w:val="16"/>
                <w:szCs w:val="16"/>
                <w:lang w:val="en-GB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91</w:t>
            </w:r>
            <w:r w:rsidRPr="00510761">
              <w:rPr>
                <w:sz w:val="16"/>
                <w:szCs w:val="16"/>
                <w:lang w:val="en-GB"/>
              </w:rPr>
              <w:t xml:space="preserve"> </w:t>
            </w:r>
            <w:bookmarkEnd w:id="46"/>
            <w:bookmarkEnd w:id="47"/>
            <w:r w:rsidRPr="00510761">
              <w:rPr>
                <w:sz w:val="16"/>
                <w:szCs w:val="16"/>
                <w:lang w:val="en-GB"/>
              </w:rPr>
              <w:t>side (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ter</w:t>
            </w:r>
            <w:r w:rsidR="005337AE" w:rsidRPr="00510761">
              <w:rPr>
                <w:sz w:val="16"/>
                <w:szCs w:val="16"/>
                <w:lang w:val="en-US"/>
              </w:rPr>
              <w:t>IS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="005337AE" w:rsidRPr="00510761">
              <w:rPr>
                <w:sz w:val="16"/>
                <w:szCs w:val="16"/>
                <w:lang w:val="en-US"/>
              </w:rPr>
              <w:t>-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cm</w:t>
            </w:r>
            <w:r w:rsidR="005337AE" w:rsidRPr="00510761">
              <w:rPr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510761">
              <w:rPr>
                <w:sz w:val="16"/>
                <w:szCs w:val="16"/>
                <w:lang w:val="en-GB"/>
              </w:rPr>
              <w:t>)</w:t>
            </w:r>
          </w:p>
        </w:tc>
      </w:tr>
      <w:tr w:rsidR="00B4002B" w:rsidRPr="00510761" w14:paraId="4E32195D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1E941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Ter91-318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253CE2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CTACCTGAAAGACAATGAC</w:t>
            </w:r>
          </w:p>
        </w:tc>
        <w:tc>
          <w:tcPr>
            <w:tcW w:w="3336" w:type="dxa"/>
            <w:tcBorders>
              <w:top w:val="single" w:sz="4" w:space="0" w:color="000000" w:themeColor="text1"/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629D78D9" w14:textId="2D510A88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bookmarkStart w:id="48" w:name="OLE_LINK133"/>
            <w:bookmarkStart w:id="49" w:name="OLE_LINK134"/>
            <w:r w:rsidRPr="00510761">
              <w:rPr>
                <w:sz w:val="16"/>
                <w:szCs w:val="16"/>
                <w:lang w:val="en-GB"/>
              </w:rPr>
              <w:t xml:space="preserve">For Sanger sequencing of the 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ter</w:t>
            </w:r>
            <w:r w:rsidRPr="00510761">
              <w:rPr>
                <w:sz w:val="16"/>
                <w:szCs w:val="16"/>
                <w:lang w:val="en-GB"/>
              </w:rPr>
              <w:t>IS</w:t>
            </w:r>
            <w:r w:rsidRPr="00510761">
              <w:rPr>
                <w:i/>
                <w:iCs/>
                <w:sz w:val="16"/>
                <w:szCs w:val="16"/>
                <w:lang w:val="en-GB"/>
              </w:rPr>
              <w:t>91</w:t>
            </w:r>
            <w:r w:rsidRPr="00510761">
              <w:rPr>
                <w:sz w:val="16"/>
                <w:szCs w:val="16"/>
                <w:lang w:val="en-GB"/>
              </w:rPr>
              <w:t xml:space="preserve"> side (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ter</w:t>
            </w:r>
            <w:r w:rsidR="005337AE" w:rsidRPr="00510761">
              <w:rPr>
                <w:sz w:val="16"/>
                <w:szCs w:val="16"/>
                <w:lang w:val="en-US"/>
              </w:rPr>
              <w:t>IS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91</w:t>
            </w:r>
            <w:r w:rsidR="005337AE" w:rsidRPr="00510761">
              <w:rPr>
                <w:sz w:val="16"/>
                <w:szCs w:val="16"/>
                <w:lang w:val="en-US"/>
              </w:rPr>
              <w:t>::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orf121</w:t>
            </w:r>
            <w:r w:rsidR="005337AE" w:rsidRPr="00510761">
              <w:rPr>
                <w:sz w:val="16"/>
                <w:szCs w:val="16"/>
                <w:lang w:val="en-US"/>
              </w:rPr>
              <w:t>-</w:t>
            </w:r>
            <w:r w:rsidR="005337AE" w:rsidRPr="00510761">
              <w:rPr>
                <w:i/>
                <w:iCs/>
                <w:sz w:val="16"/>
                <w:szCs w:val="16"/>
                <w:lang w:val="en-US"/>
              </w:rPr>
              <w:t>cm</w:t>
            </w:r>
            <w:r w:rsidR="005337AE" w:rsidRPr="00510761">
              <w:rPr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510761">
              <w:rPr>
                <w:sz w:val="16"/>
                <w:szCs w:val="16"/>
                <w:lang w:val="en-GB"/>
              </w:rPr>
              <w:t>)</w:t>
            </w:r>
            <w:bookmarkEnd w:id="48"/>
            <w:bookmarkEnd w:id="49"/>
          </w:p>
        </w:tc>
      </w:tr>
      <w:tr w:rsidR="00B4002B" w:rsidRPr="00510761" w14:paraId="75D9B94B" w14:textId="77777777" w:rsidTr="00043D21">
        <w:trPr>
          <w:trHeight w:val="267"/>
          <w:jc w:val="center"/>
        </w:trPr>
        <w:tc>
          <w:tcPr>
            <w:tcW w:w="970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03DA4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10761">
              <w:rPr>
                <w:b/>
                <w:bCs/>
                <w:sz w:val="16"/>
                <w:szCs w:val="16"/>
                <w:lang w:val="en-GB"/>
              </w:rPr>
              <w:t>qRT-PCR primer</w:t>
            </w:r>
          </w:p>
        </w:tc>
      </w:tr>
      <w:tr w:rsidR="00B4002B" w:rsidRPr="00510761" w14:paraId="2749D073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A67AD7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ORF121 F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C3690A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GTGCTGCGCAGACCTGAATAT</w:t>
            </w:r>
          </w:p>
        </w:tc>
        <w:tc>
          <w:tcPr>
            <w:tcW w:w="3336" w:type="dxa"/>
            <w:vMerge w:val="restart"/>
            <w:tcBorders>
              <w:top w:val="single" w:sz="4" w:space="0" w:color="000000" w:themeColor="text1"/>
              <w:left w:val="single" w:sz="8" w:space="0" w:color="000000"/>
              <w:right w:val="single" w:sz="8" w:space="0" w:color="000000"/>
            </w:tcBorders>
            <w:vAlign w:val="center"/>
          </w:tcPr>
          <w:p w14:paraId="38A183C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bCs/>
                <w:i/>
                <w:iCs/>
                <w:sz w:val="16"/>
                <w:szCs w:val="16"/>
                <w:lang w:val="en-US"/>
              </w:rPr>
              <w:t>orf121</w:t>
            </w:r>
          </w:p>
        </w:tc>
      </w:tr>
      <w:tr w:rsidR="00B4002B" w:rsidRPr="00510761" w14:paraId="27597562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CE8D1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ORF121 R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087A5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ACTCCGGGCAGTACATGCC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104AF9A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64F9A383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F8FD08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TnpA F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0FD9D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TCCCTGGTGTTCCACAACCGGT</w:t>
            </w:r>
          </w:p>
        </w:tc>
        <w:tc>
          <w:tcPr>
            <w:tcW w:w="3336" w:type="dxa"/>
            <w:vMerge w:val="restart"/>
            <w:tcBorders>
              <w:top w:val="single" w:sz="4" w:space="0" w:color="000000" w:themeColor="text1"/>
              <w:left w:val="single" w:sz="8" w:space="0" w:color="000000"/>
              <w:right w:val="single" w:sz="8" w:space="0" w:color="000000"/>
            </w:tcBorders>
            <w:vAlign w:val="center"/>
          </w:tcPr>
          <w:p w14:paraId="2F26222B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bCs/>
                <w:i/>
                <w:iCs/>
                <w:sz w:val="16"/>
                <w:szCs w:val="16"/>
                <w:lang w:val="en-US"/>
              </w:rPr>
              <w:t>tnpA</w:t>
            </w:r>
          </w:p>
        </w:tc>
      </w:tr>
      <w:tr w:rsidR="00B4002B" w:rsidRPr="00510761" w14:paraId="4F20FE70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02B4E6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TnpA R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E2D35D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CACACCACCGGCAGTTGTC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6AD381A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4002B" w:rsidRPr="00510761" w14:paraId="6C8A5D18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CDFFC1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dxs-LC3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D96C9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ATGACGTGGCGATTCAAAA</w:t>
            </w:r>
          </w:p>
        </w:tc>
        <w:tc>
          <w:tcPr>
            <w:tcW w:w="3336" w:type="dxa"/>
            <w:vMerge w:val="restart"/>
            <w:tcBorders>
              <w:top w:val="single" w:sz="4" w:space="0" w:color="000000" w:themeColor="text1"/>
              <w:left w:val="single" w:sz="8" w:space="0" w:color="000000"/>
              <w:right w:val="single" w:sz="8" w:space="0" w:color="000000"/>
            </w:tcBorders>
            <w:vAlign w:val="center"/>
          </w:tcPr>
          <w:p w14:paraId="1C2903FA" w14:textId="34AD4EF3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  <w:r w:rsidRPr="00510761">
              <w:rPr>
                <w:bCs/>
                <w:sz w:val="16"/>
                <w:szCs w:val="16"/>
                <w:lang w:val="en-US"/>
              </w:rPr>
              <w:t xml:space="preserve">housekeeping gene </w:t>
            </w:r>
            <w:r w:rsidRPr="00510761">
              <w:rPr>
                <w:bCs/>
                <w:i/>
                <w:iCs/>
                <w:sz w:val="16"/>
                <w:szCs w:val="16"/>
                <w:lang w:val="en-US"/>
              </w:rPr>
              <w:t>dxs</w:t>
            </w:r>
            <w:r w:rsidRPr="00510761">
              <w:rPr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B4002B" w:rsidRPr="00510761" w14:paraId="5657B988" w14:textId="77777777" w:rsidTr="00043D21">
        <w:trPr>
          <w:trHeight w:val="267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1322424E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dxs-LC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2456630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</w:rPr>
            </w:pPr>
            <w:r w:rsidRPr="00510761">
              <w:rPr>
                <w:sz w:val="16"/>
                <w:szCs w:val="16"/>
              </w:rPr>
              <w:t>AGCCGGTATAGAGCATCTGG</w:t>
            </w:r>
          </w:p>
        </w:tc>
        <w:tc>
          <w:tcPr>
            <w:tcW w:w="3336" w:type="dxa"/>
            <w:vMerge/>
            <w:tcBorders>
              <w:left w:val="single" w:sz="8" w:space="0" w:color="000000"/>
              <w:bottom w:val="single" w:sz="4" w:space="0" w:color="000000" w:themeColor="text1"/>
              <w:right w:val="single" w:sz="8" w:space="0" w:color="000000"/>
            </w:tcBorders>
            <w:vAlign w:val="center"/>
          </w:tcPr>
          <w:p w14:paraId="2122FD2F" w14:textId="77777777" w:rsidR="00B4002B" w:rsidRPr="00510761" w:rsidRDefault="00B4002B" w:rsidP="00043D21">
            <w:pPr>
              <w:pStyle w:val="Default"/>
              <w:spacing w:line="36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</w:tbl>
    <w:p w14:paraId="7068D3E6" w14:textId="779B3340" w:rsidR="00B4002B" w:rsidRPr="00510761" w:rsidRDefault="00B4002B" w:rsidP="00B4002B">
      <w:pPr>
        <w:pStyle w:val="Default"/>
        <w:spacing w:line="360" w:lineRule="auto"/>
        <w:jc w:val="both"/>
        <w:rPr>
          <w:lang w:val="en-GB"/>
        </w:rPr>
      </w:pPr>
      <w:r w:rsidRPr="00510761">
        <w:rPr>
          <w:position w:val="10"/>
          <w:vertAlign w:val="superscript"/>
          <w:lang w:val="en-GB"/>
        </w:rPr>
        <w:t>a</w:t>
      </w:r>
      <w:r w:rsidRPr="00510761">
        <w:rPr>
          <w:lang w:val="en-GB"/>
        </w:rPr>
        <w:t>tags with restriction site are in bold.</w:t>
      </w:r>
    </w:p>
    <w:p w14:paraId="41830EC3" w14:textId="67B01DCD" w:rsidR="002E4CB3" w:rsidRPr="000E5684" w:rsidRDefault="00B4002B" w:rsidP="000E5684">
      <w:pPr>
        <w:spacing w:line="360" w:lineRule="auto"/>
        <w:rPr>
          <w:lang w:val="en-US"/>
        </w:rPr>
      </w:pPr>
      <w:r w:rsidRPr="00510761">
        <w:rPr>
          <w:bCs/>
          <w:vertAlign w:val="superscript"/>
          <w:lang w:val="en-US"/>
        </w:rPr>
        <w:t>1</w:t>
      </w:r>
      <w:r w:rsidRPr="00510761">
        <w:rPr>
          <w:lang w:val="en-GB"/>
        </w:rPr>
        <w:t xml:space="preserve"> Baltazar M, Bourgeois-Nicolaos N, Larroudé M, Couet W, Uwajeneza S, Doucet-Populaire F, Ploy MC, Da Re S. Activation of class 1 integron integrase is promoted in the intestinal environment. </w:t>
      </w:r>
      <w:r w:rsidRPr="00510761">
        <w:rPr>
          <w:lang w:val="en-US"/>
        </w:rPr>
        <w:t>PLoS Genet. 2022 Apr 28;18(4):e1010177. doi: 10.1371/journal.pgen.1010177. PMID: 35482826; PMCID: PMC9090394.</w:t>
      </w:r>
    </w:p>
    <w:sectPr w:rsidR="002E4CB3" w:rsidRPr="000E5684" w:rsidSect="003B6AC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D5F32"/>
    <w:multiLevelType w:val="hybridMultilevel"/>
    <w:tmpl w:val="672EDA7A"/>
    <w:lvl w:ilvl="0" w:tplc="F00E0DDE">
      <w:start w:val="1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1987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42"/>
    <w:rsid w:val="00006585"/>
    <w:rsid w:val="000370C4"/>
    <w:rsid w:val="000554FF"/>
    <w:rsid w:val="00056483"/>
    <w:rsid w:val="000672C0"/>
    <w:rsid w:val="00073D21"/>
    <w:rsid w:val="00074369"/>
    <w:rsid w:val="000A20AE"/>
    <w:rsid w:val="000A3EFE"/>
    <w:rsid w:val="000A7272"/>
    <w:rsid w:val="000B0882"/>
    <w:rsid w:val="000D1BBB"/>
    <w:rsid w:val="000D5691"/>
    <w:rsid w:val="000E10EB"/>
    <w:rsid w:val="000E1302"/>
    <w:rsid w:val="000E431A"/>
    <w:rsid w:val="000E5684"/>
    <w:rsid w:val="000E6FDF"/>
    <w:rsid w:val="000F4344"/>
    <w:rsid w:val="00102C3D"/>
    <w:rsid w:val="00116CA9"/>
    <w:rsid w:val="00134807"/>
    <w:rsid w:val="00141210"/>
    <w:rsid w:val="001442FD"/>
    <w:rsid w:val="00146A12"/>
    <w:rsid w:val="0015394A"/>
    <w:rsid w:val="00162A96"/>
    <w:rsid w:val="00167EEC"/>
    <w:rsid w:val="00175AAB"/>
    <w:rsid w:val="00177EBE"/>
    <w:rsid w:val="00184D91"/>
    <w:rsid w:val="001A4248"/>
    <w:rsid w:val="0024079B"/>
    <w:rsid w:val="002438A3"/>
    <w:rsid w:val="002465B5"/>
    <w:rsid w:val="0025209B"/>
    <w:rsid w:val="00254C9A"/>
    <w:rsid w:val="00265AF3"/>
    <w:rsid w:val="00267316"/>
    <w:rsid w:val="002859F4"/>
    <w:rsid w:val="00286C69"/>
    <w:rsid w:val="002E4CB3"/>
    <w:rsid w:val="002E67FC"/>
    <w:rsid w:val="002F11B3"/>
    <w:rsid w:val="002F6A21"/>
    <w:rsid w:val="00322F17"/>
    <w:rsid w:val="0032556F"/>
    <w:rsid w:val="00326A51"/>
    <w:rsid w:val="0033104B"/>
    <w:rsid w:val="00341726"/>
    <w:rsid w:val="00347F63"/>
    <w:rsid w:val="003A07F9"/>
    <w:rsid w:val="003A1D40"/>
    <w:rsid w:val="003A35E7"/>
    <w:rsid w:val="003A68C5"/>
    <w:rsid w:val="003B6AC6"/>
    <w:rsid w:val="003C654D"/>
    <w:rsid w:val="003C6AF4"/>
    <w:rsid w:val="003E0078"/>
    <w:rsid w:val="003E3B0D"/>
    <w:rsid w:val="003E65E7"/>
    <w:rsid w:val="003F2C36"/>
    <w:rsid w:val="004002A3"/>
    <w:rsid w:val="00400528"/>
    <w:rsid w:val="004114F1"/>
    <w:rsid w:val="00416A3D"/>
    <w:rsid w:val="00417E7C"/>
    <w:rsid w:val="00425700"/>
    <w:rsid w:val="004279C3"/>
    <w:rsid w:val="00430196"/>
    <w:rsid w:val="00432F90"/>
    <w:rsid w:val="004364F8"/>
    <w:rsid w:val="004401B0"/>
    <w:rsid w:val="004451D7"/>
    <w:rsid w:val="00452B71"/>
    <w:rsid w:val="004579AE"/>
    <w:rsid w:val="00483B00"/>
    <w:rsid w:val="004B5D6D"/>
    <w:rsid w:val="004D0C50"/>
    <w:rsid w:val="004E0EA7"/>
    <w:rsid w:val="004F19A5"/>
    <w:rsid w:val="004F7A5E"/>
    <w:rsid w:val="00510761"/>
    <w:rsid w:val="00523C9F"/>
    <w:rsid w:val="005337AE"/>
    <w:rsid w:val="0054148F"/>
    <w:rsid w:val="00545376"/>
    <w:rsid w:val="00563B0A"/>
    <w:rsid w:val="00582F3E"/>
    <w:rsid w:val="0058306E"/>
    <w:rsid w:val="00583AB5"/>
    <w:rsid w:val="005A7792"/>
    <w:rsid w:val="005B363B"/>
    <w:rsid w:val="005C140B"/>
    <w:rsid w:val="005C3A2E"/>
    <w:rsid w:val="005C488B"/>
    <w:rsid w:val="005C5D25"/>
    <w:rsid w:val="005E3FC7"/>
    <w:rsid w:val="005E7635"/>
    <w:rsid w:val="005F251C"/>
    <w:rsid w:val="005F35A2"/>
    <w:rsid w:val="006027E4"/>
    <w:rsid w:val="00602AFD"/>
    <w:rsid w:val="00623BED"/>
    <w:rsid w:val="00642EF8"/>
    <w:rsid w:val="006476DC"/>
    <w:rsid w:val="0066146C"/>
    <w:rsid w:val="00667529"/>
    <w:rsid w:val="0067318A"/>
    <w:rsid w:val="006959E3"/>
    <w:rsid w:val="0069755F"/>
    <w:rsid w:val="006A0188"/>
    <w:rsid w:val="006C3F62"/>
    <w:rsid w:val="006D3A92"/>
    <w:rsid w:val="006E173B"/>
    <w:rsid w:val="006F17E0"/>
    <w:rsid w:val="006F3011"/>
    <w:rsid w:val="006F4524"/>
    <w:rsid w:val="006F745D"/>
    <w:rsid w:val="0071154E"/>
    <w:rsid w:val="00711C77"/>
    <w:rsid w:val="007451FD"/>
    <w:rsid w:val="00772162"/>
    <w:rsid w:val="00775CD8"/>
    <w:rsid w:val="007764DB"/>
    <w:rsid w:val="0078206C"/>
    <w:rsid w:val="00786EEF"/>
    <w:rsid w:val="00791AE2"/>
    <w:rsid w:val="0079597F"/>
    <w:rsid w:val="007B28C3"/>
    <w:rsid w:val="007B492B"/>
    <w:rsid w:val="007C0FA5"/>
    <w:rsid w:val="007D7B64"/>
    <w:rsid w:val="007E05EC"/>
    <w:rsid w:val="007E4676"/>
    <w:rsid w:val="007E50C6"/>
    <w:rsid w:val="007F037E"/>
    <w:rsid w:val="00817EB6"/>
    <w:rsid w:val="0082509B"/>
    <w:rsid w:val="00830984"/>
    <w:rsid w:val="00833D55"/>
    <w:rsid w:val="0086155E"/>
    <w:rsid w:val="00863942"/>
    <w:rsid w:val="00882AAF"/>
    <w:rsid w:val="008A7B59"/>
    <w:rsid w:val="008B03EF"/>
    <w:rsid w:val="008C5D76"/>
    <w:rsid w:val="009263BE"/>
    <w:rsid w:val="00930DAB"/>
    <w:rsid w:val="00931B83"/>
    <w:rsid w:val="00952CFE"/>
    <w:rsid w:val="00980160"/>
    <w:rsid w:val="00985034"/>
    <w:rsid w:val="00987AD7"/>
    <w:rsid w:val="009B6DB6"/>
    <w:rsid w:val="009C2CF5"/>
    <w:rsid w:val="009C3140"/>
    <w:rsid w:val="009C7CB9"/>
    <w:rsid w:val="009E57BB"/>
    <w:rsid w:val="009F007F"/>
    <w:rsid w:val="009F7479"/>
    <w:rsid w:val="00A30A30"/>
    <w:rsid w:val="00A51F38"/>
    <w:rsid w:val="00A54AFF"/>
    <w:rsid w:val="00A82730"/>
    <w:rsid w:val="00A87B46"/>
    <w:rsid w:val="00A911B0"/>
    <w:rsid w:val="00AA2CED"/>
    <w:rsid w:val="00AA7DAB"/>
    <w:rsid w:val="00AB45C2"/>
    <w:rsid w:val="00AB71F1"/>
    <w:rsid w:val="00AB7FEE"/>
    <w:rsid w:val="00AC06C0"/>
    <w:rsid w:val="00AD7202"/>
    <w:rsid w:val="00B17E5D"/>
    <w:rsid w:val="00B33BD6"/>
    <w:rsid w:val="00B3549D"/>
    <w:rsid w:val="00B4002B"/>
    <w:rsid w:val="00B42340"/>
    <w:rsid w:val="00B50A11"/>
    <w:rsid w:val="00B80FF4"/>
    <w:rsid w:val="00B85FEC"/>
    <w:rsid w:val="00B9109E"/>
    <w:rsid w:val="00BB19CB"/>
    <w:rsid w:val="00BC161E"/>
    <w:rsid w:val="00BE38FF"/>
    <w:rsid w:val="00BE4015"/>
    <w:rsid w:val="00BF16F7"/>
    <w:rsid w:val="00BF7CD9"/>
    <w:rsid w:val="00C651F9"/>
    <w:rsid w:val="00C968A6"/>
    <w:rsid w:val="00CA0589"/>
    <w:rsid w:val="00D014AD"/>
    <w:rsid w:val="00D0292F"/>
    <w:rsid w:val="00D04AE7"/>
    <w:rsid w:val="00D150F9"/>
    <w:rsid w:val="00D265BB"/>
    <w:rsid w:val="00D90F9A"/>
    <w:rsid w:val="00D961F6"/>
    <w:rsid w:val="00DA2AEC"/>
    <w:rsid w:val="00DC07C9"/>
    <w:rsid w:val="00DC7408"/>
    <w:rsid w:val="00DE1BC8"/>
    <w:rsid w:val="00DF3B57"/>
    <w:rsid w:val="00DF4487"/>
    <w:rsid w:val="00DF5C0C"/>
    <w:rsid w:val="00E202B6"/>
    <w:rsid w:val="00E2336C"/>
    <w:rsid w:val="00E53E1D"/>
    <w:rsid w:val="00E557C9"/>
    <w:rsid w:val="00E564C7"/>
    <w:rsid w:val="00E64C2B"/>
    <w:rsid w:val="00E8387B"/>
    <w:rsid w:val="00EA59CF"/>
    <w:rsid w:val="00EB341F"/>
    <w:rsid w:val="00ED07D0"/>
    <w:rsid w:val="00ED377A"/>
    <w:rsid w:val="00EE0A93"/>
    <w:rsid w:val="00EE14E2"/>
    <w:rsid w:val="00EE4832"/>
    <w:rsid w:val="00F12A18"/>
    <w:rsid w:val="00F12AC0"/>
    <w:rsid w:val="00F2070A"/>
    <w:rsid w:val="00F267DE"/>
    <w:rsid w:val="00F31E95"/>
    <w:rsid w:val="00F423E6"/>
    <w:rsid w:val="00F464E8"/>
    <w:rsid w:val="00F5662F"/>
    <w:rsid w:val="00F73F65"/>
    <w:rsid w:val="00F76901"/>
    <w:rsid w:val="00F83FB1"/>
    <w:rsid w:val="00F84CBD"/>
    <w:rsid w:val="00F90FEF"/>
    <w:rsid w:val="00FA3F17"/>
    <w:rsid w:val="00FC7CF8"/>
    <w:rsid w:val="00FF1350"/>
    <w:rsid w:val="00FF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B907B1"/>
  <w15:chartTrackingRefBased/>
  <w15:docId w15:val="{5BA5B8E5-A040-794C-A3F6-9DFD7BEF1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42"/>
    <w:pPr>
      <w:spacing w:line="480" w:lineRule="auto"/>
      <w:jc w:val="both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639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639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639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639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639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639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639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639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639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63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63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639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6394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6394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6394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6394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6394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6394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639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63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639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63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639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6394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6394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6394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63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6394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639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63942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8639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6394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63942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character" w:styleId="Lienhypertexte">
    <w:name w:val="Hyperlink"/>
    <w:rsid w:val="00863942"/>
    <w:rPr>
      <w:color w:val="000080"/>
      <w:u w:val="single"/>
    </w:rPr>
  </w:style>
  <w:style w:type="character" w:styleId="lev">
    <w:name w:val="Strong"/>
    <w:qFormat/>
    <w:rsid w:val="00863942"/>
    <w:rPr>
      <w:b/>
      <w:bCs/>
    </w:rPr>
  </w:style>
  <w:style w:type="character" w:customStyle="1" w:styleId="markedcontent">
    <w:name w:val="markedcontent"/>
    <w:basedOn w:val="Policepardfaut"/>
    <w:rsid w:val="00863942"/>
  </w:style>
  <w:style w:type="paragraph" w:styleId="Rvision">
    <w:name w:val="Revision"/>
    <w:hidden/>
    <w:uiPriority w:val="99"/>
    <w:semiHidden/>
    <w:rsid w:val="0086394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6A51"/>
    <w:pPr>
      <w:spacing w:line="240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6A51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3B6AC6"/>
  </w:style>
  <w:style w:type="character" w:styleId="Mentionnonrsolue">
    <w:name w:val="Unresolved Mention"/>
    <w:basedOn w:val="Policepardfaut"/>
    <w:uiPriority w:val="99"/>
    <w:semiHidden/>
    <w:unhideWhenUsed/>
    <w:rsid w:val="009C7CB9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59"/>
    <w:rsid w:val="007B28C3"/>
    <w:pPr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002B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zh-CN"/>
      <w14:ligatures w14:val="none"/>
    </w:rPr>
  </w:style>
  <w:style w:type="paragraph" w:customStyle="1" w:styleId="Bibliographie1">
    <w:name w:val="Bibliographie1"/>
    <w:basedOn w:val="Normal"/>
    <w:link w:val="BibliographyCar"/>
    <w:rsid w:val="004451D7"/>
    <w:pPr>
      <w:tabs>
        <w:tab w:val="left" w:pos="380"/>
      </w:tabs>
      <w:ind w:left="384" w:hanging="384"/>
    </w:pPr>
    <w:rPr>
      <w:b/>
      <w:bCs/>
      <w:lang w:val="en-US"/>
    </w:rPr>
  </w:style>
  <w:style w:type="character" w:customStyle="1" w:styleId="BibliographyCar">
    <w:name w:val="Bibliography Car"/>
    <w:basedOn w:val="Policepardfaut"/>
    <w:link w:val="Bibliographie1"/>
    <w:rsid w:val="004451D7"/>
    <w:rPr>
      <w:rFonts w:ascii="Times New Roman" w:eastAsia="Times New Roman" w:hAnsi="Times New Roman" w:cs="Times New Roman"/>
      <w:b/>
      <w:bCs/>
      <w:kern w:val="0"/>
      <w:lang w:val="en-US"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F7690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7F6177-399D-4349-AADE-7A9206304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4</Pages>
  <Words>1373</Words>
  <Characters>75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connier aurelien</dc:creator>
  <cp:keywords/>
  <dc:description/>
  <cp:lastModifiedBy>Aurélien Fauconnier</cp:lastModifiedBy>
  <cp:revision>15</cp:revision>
  <dcterms:created xsi:type="dcterms:W3CDTF">2024-12-08T18:53:00Z</dcterms:created>
  <dcterms:modified xsi:type="dcterms:W3CDTF">2025-01-24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TvFdJoe"/&gt;&lt;style id="http://www.zotero.org/styles/nature-communications" hasBibliography="1" bibliographyStyleHasBeenSet="1"/&gt;&lt;prefs&gt;&lt;pref name="fieldType" value="Field"/&gt;&lt;/prefs&gt;&lt;/data&gt;</vt:lpwstr>
  </property>
</Properties>
</file>